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58395" w14:textId="3F90055E" w:rsidR="00D11AF6" w:rsidRPr="00AF2BEE" w:rsidRDefault="00D11AF6" w:rsidP="00AF2BEE">
      <w:r w:rsidRPr="00403251">
        <w:rPr>
          <w:rFonts w:ascii="Times New Roman" w:hAnsi="Times New Roman" w:cs="Times New Roman"/>
        </w:rPr>
        <w:t xml:space="preserve">Table S1 </w:t>
      </w:r>
      <w:r w:rsidR="00403251" w:rsidRPr="00DD0B35">
        <w:rPr>
          <w:rFonts w:ascii="Times New Roman" w:hAnsi="Times New Roman" w:cs="Times New Roman"/>
        </w:rPr>
        <w:t>Clinical characteristic differences between patients with SAD and without SA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268"/>
        <w:gridCol w:w="1985"/>
        <w:gridCol w:w="1213"/>
      </w:tblGrid>
      <w:tr w:rsidR="00D11AF6" w:rsidRPr="00DD0B35" w14:paraId="42C4970F" w14:textId="77777777" w:rsidTr="002E0682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490C7" w14:textId="77777777" w:rsidR="00D11AF6" w:rsidRPr="00DD0B35" w:rsidRDefault="00D11AF6" w:rsidP="00D11AF6">
            <w:pPr>
              <w:jc w:val="center"/>
              <w:rPr>
                <w:rFonts w:ascii="Times New Roman" w:hAnsi="Times New Roman" w:cs="Times New Roman"/>
              </w:rPr>
            </w:pPr>
            <w:r w:rsidRPr="00DD0B35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082E176" w14:textId="77777777" w:rsidR="00D11AF6" w:rsidRPr="00DD0B35" w:rsidRDefault="00D11AF6" w:rsidP="00D11AF6">
            <w:pPr>
              <w:jc w:val="center"/>
              <w:rPr>
                <w:rFonts w:ascii="Times New Roman" w:hAnsi="Times New Roman" w:cs="Times New Roman"/>
              </w:rPr>
            </w:pPr>
            <w:r w:rsidRPr="00DD0B35">
              <w:rPr>
                <w:rFonts w:ascii="Times New Roman" w:hAnsi="Times New Roman" w:cs="Times New Roman"/>
              </w:rPr>
              <w:t>Without SAD</w:t>
            </w:r>
          </w:p>
          <w:p w14:paraId="38102410" w14:textId="77777777" w:rsidR="00D11AF6" w:rsidRPr="00DD0B35" w:rsidRDefault="00D11AF6" w:rsidP="00D11AF6">
            <w:pPr>
              <w:jc w:val="center"/>
              <w:rPr>
                <w:rFonts w:ascii="Times New Roman" w:hAnsi="Times New Roman" w:cs="Times New Roman"/>
              </w:rPr>
            </w:pPr>
            <w:r w:rsidRPr="00DD0B35">
              <w:rPr>
                <w:rFonts w:ascii="Times New Roman" w:hAnsi="Times New Roman" w:cs="Times New Roman"/>
              </w:rPr>
              <w:t>n=25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E445C7E" w14:textId="77777777" w:rsidR="00D11AF6" w:rsidRPr="00DD0B35" w:rsidRDefault="00D11AF6" w:rsidP="00D11AF6">
            <w:pPr>
              <w:jc w:val="center"/>
              <w:rPr>
                <w:rFonts w:ascii="Times New Roman" w:hAnsi="Times New Roman" w:cs="Times New Roman"/>
              </w:rPr>
            </w:pPr>
            <w:r w:rsidRPr="00DD0B35">
              <w:rPr>
                <w:rFonts w:ascii="Times New Roman" w:hAnsi="Times New Roman" w:cs="Times New Roman"/>
              </w:rPr>
              <w:t>With SAD</w:t>
            </w:r>
          </w:p>
          <w:p w14:paraId="7F9D3B8A" w14:textId="77777777" w:rsidR="00D11AF6" w:rsidRPr="00DD0B35" w:rsidRDefault="00D11AF6" w:rsidP="00D11AF6">
            <w:pPr>
              <w:jc w:val="center"/>
              <w:rPr>
                <w:rFonts w:ascii="Times New Roman" w:hAnsi="Times New Roman" w:cs="Times New Roman"/>
              </w:rPr>
            </w:pPr>
            <w:r w:rsidRPr="00DD0B35">
              <w:rPr>
                <w:rFonts w:ascii="Times New Roman" w:hAnsi="Times New Roman" w:cs="Times New Roman"/>
              </w:rPr>
              <w:t>n=165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2214E" w14:textId="77777777" w:rsidR="00D11AF6" w:rsidRPr="00DD0B35" w:rsidRDefault="00D11AF6" w:rsidP="00D11AF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D0B35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D11AF6" w:rsidRPr="00DD0B35" w14:paraId="0499DE03" w14:textId="77777777" w:rsidTr="002E0682">
        <w:tc>
          <w:tcPr>
            <w:tcW w:w="2830" w:type="dxa"/>
            <w:vAlign w:val="center"/>
          </w:tcPr>
          <w:p w14:paraId="40A5A232" w14:textId="77777777" w:rsidR="00D11AF6" w:rsidRPr="00DD0B35" w:rsidRDefault="00D11AF6" w:rsidP="00D11AF6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Comorbidity</w:t>
            </w:r>
          </w:p>
        </w:tc>
        <w:tc>
          <w:tcPr>
            <w:tcW w:w="2268" w:type="dxa"/>
          </w:tcPr>
          <w:p w14:paraId="2D4C2C3C" w14:textId="77777777" w:rsidR="00D11AF6" w:rsidRPr="00DD0B35" w:rsidRDefault="00D11AF6" w:rsidP="00D11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E49CBFE" w14:textId="77777777" w:rsidR="00D11AF6" w:rsidRPr="00DD0B35" w:rsidRDefault="00D11AF6" w:rsidP="00D11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</w:tcPr>
          <w:p w14:paraId="5023B314" w14:textId="77777777" w:rsidR="00D11AF6" w:rsidRPr="00DD0B35" w:rsidRDefault="00D11AF6" w:rsidP="00D11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1AF6" w:rsidRPr="00DD0B35" w14:paraId="57B0CF96" w14:textId="77777777" w:rsidTr="002E0682">
        <w:tc>
          <w:tcPr>
            <w:tcW w:w="2830" w:type="dxa"/>
            <w:vAlign w:val="center"/>
          </w:tcPr>
          <w:p w14:paraId="644939C9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Diabetes mellitus</w:t>
            </w:r>
          </w:p>
        </w:tc>
        <w:tc>
          <w:tcPr>
            <w:tcW w:w="2268" w:type="dxa"/>
            <w:vAlign w:val="center"/>
          </w:tcPr>
          <w:p w14:paraId="683AD0D9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40 (15.94)</w:t>
            </w:r>
          </w:p>
        </w:tc>
        <w:tc>
          <w:tcPr>
            <w:tcW w:w="1985" w:type="dxa"/>
            <w:vAlign w:val="center"/>
          </w:tcPr>
          <w:p w14:paraId="336B0633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27 (16.36)</w:t>
            </w:r>
          </w:p>
        </w:tc>
        <w:tc>
          <w:tcPr>
            <w:tcW w:w="1213" w:type="dxa"/>
            <w:vAlign w:val="center"/>
          </w:tcPr>
          <w:p w14:paraId="2BD9A58D" w14:textId="51526DFC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90</w:t>
            </w:r>
            <w:r w:rsidR="008B142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8</w:t>
            </w:r>
          </w:p>
        </w:tc>
      </w:tr>
      <w:tr w:rsidR="00D11AF6" w:rsidRPr="00DD0B35" w14:paraId="0496EF60" w14:textId="77777777" w:rsidTr="002E0682">
        <w:tc>
          <w:tcPr>
            <w:tcW w:w="2830" w:type="dxa"/>
            <w:vAlign w:val="center"/>
          </w:tcPr>
          <w:p w14:paraId="3518A4A1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Hypertension</w:t>
            </w:r>
          </w:p>
        </w:tc>
        <w:tc>
          <w:tcPr>
            <w:tcW w:w="2268" w:type="dxa"/>
            <w:vAlign w:val="center"/>
          </w:tcPr>
          <w:p w14:paraId="0D7086FD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60 (23.90)</w:t>
            </w:r>
          </w:p>
        </w:tc>
        <w:tc>
          <w:tcPr>
            <w:tcW w:w="1985" w:type="dxa"/>
            <w:vAlign w:val="center"/>
          </w:tcPr>
          <w:p w14:paraId="30F74ADD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48 (29.09)</w:t>
            </w:r>
          </w:p>
        </w:tc>
        <w:tc>
          <w:tcPr>
            <w:tcW w:w="1213" w:type="dxa"/>
            <w:vAlign w:val="center"/>
          </w:tcPr>
          <w:p w14:paraId="19FFC78B" w14:textId="06A70985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23</w:t>
            </w:r>
            <w:r w:rsidR="008B142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8</w:t>
            </w:r>
          </w:p>
        </w:tc>
      </w:tr>
      <w:tr w:rsidR="00D11AF6" w:rsidRPr="00DD0B35" w14:paraId="2D8F2F11" w14:textId="77777777" w:rsidTr="002E0682">
        <w:tc>
          <w:tcPr>
            <w:tcW w:w="2830" w:type="dxa"/>
            <w:vAlign w:val="center"/>
          </w:tcPr>
          <w:p w14:paraId="2D69DB1E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Coronary heart disease</w:t>
            </w:r>
          </w:p>
        </w:tc>
        <w:tc>
          <w:tcPr>
            <w:tcW w:w="2268" w:type="dxa"/>
            <w:vAlign w:val="center"/>
          </w:tcPr>
          <w:p w14:paraId="5107CBF0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44 (17.53)</w:t>
            </w:r>
          </w:p>
        </w:tc>
        <w:tc>
          <w:tcPr>
            <w:tcW w:w="1985" w:type="dxa"/>
            <w:vAlign w:val="center"/>
          </w:tcPr>
          <w:p w14:paraId="33279F50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21 (12.73)</w:t>
            </w:r>
          </w:p>
        </w:tc>
        <w:tc>
          <w:tcPr>
            <w:tcW w:w="1213" w:type="dxa"/>
            <w:vAlign w:val="center"/>
          </w:tcPr>
          <w:p w14:paraId="121793D6" w14:textId="10ED3D74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18</w:t>
            </w:r>
            <w:r w:rsidR="008B142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7</w:t>
            </w:r>
          </w:p>
        </w:tc>
      </w:tr>
      <w:tr w:rsidR="00D11AF6" w:rsidRPr="00DD0B35" w14:paraId="0E37ABEA" w14:textId="77777777" w:rsidTr="002E0682">
        <w:tc>
          <w:tcPr>
            <w:tcW w:w="2830" w:type="dxa"/>
            <w:vAlign w:val="center"/>
          </w:tcPr>
          <w:p w14:paraId="50E85F95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Arrhythmia</w:t>
            </w:r>
          </w:p>
        </w:tc>
        <w:tc>
          <w:tcPr>
            <w:tcW w:w="2268" w:type="dxa"/>
            <w:vAlign w:val="center"/>
          </w:tcPr>
          <w:p w14:paraId="7DA7C113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6 (2.39)</w:t>
            </w:r>
          </w:p>
        </w:tc>
        <w:tc>
          <w:tcPr>
            <w:tcW w:w="1985" w:type="dxa"/>
            <w:vAlign w:val="center"/>
          </w:tcPr>
          <w:p w14:paraId="27A6EFF6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10 (6.06)</w:t>
            </w:r>
          </w:p>
        </w:tc>
        <w:tc>
          <w:tcPr>
            <w:tcW w:w="1213" w:type="dxa"/>
            <w:vAlign w:val="center"/>
          </w:tcPr>
          <w:p w14:paraId="4A508629" w14:textId="61B72B76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05</w:t>
            </w:r>
            <w:r w:rsidR="008B142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7</w:t>
            </w:r>
          </w:p>
        </w:tc>
      </w:tr>
      <w:tr w:rsidR="00D11AF6" w:rsidRPr="00DD0B35" w14:paraId="71240F14" w14:textId="77777777" w:rsidTr="002E0682">
        <w:tc>
          <w:tcPr>
            <w:tcW w:w="2830" w:type="dxa"/>
            <w:vAlign w:val="center"/>
          </w:tcPr>
          <w:p w14:paraId="08CADB65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Connective tissue disease</w:t>
            </w:r>
          </w:p>
        </w:tc>
        <w:tc>
          <w:tcPr>
            <w:tcW w:w="2268" w:type="dxa"/>
            <w:vAlign w:val="center"/>
          </w:tcPr>
          <w:p w14:paraId="694F6BAF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5 (1.99)</w:t>
            </w:r>
          </w:p>
        </w:tc>
        <w:tc>
          <w:tcPr>
            <w:tcW w:w="1985" w:type="dxa"/>
            <w:vAlign w:val="center"/>
          </w:tcPr>
          <w:p w14:paraId="26E3090B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1 (0.61)</w:t>
            </w:r>
          </w:p>
        </w:tc>
        <w:tc>
          <w:tcPr>
            <w:tcW w:w="1213" w:type="dxa"/>
            <w:vAlign w:val="center"/>
          </w:tcPr>
          <w:p w14:paraId="6EDEB71F" w14:textId="0A20ECD6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21</w:t>
            </w:r>
            <w:r w:rsidR="008B142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9</w:t>
            </w:r>
          </w:p>
        </w:tc>
      </w:tr>
      <w:tr w:rsidR="00D11AF6" w:rsidRPr="00DD0B35" w14:paraId="12C719CF" w14:textId="77777777" w:rsidTr="002E0682">
        <w:tc>
          <w:tcPr>
            <w:tcW w:w="2830" w:type="dxa"/>
            <w:vAlign w:val="center"/>
          </w:tcPr>
          <w:p w14:paraId="6553AE16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Pulmonary heart disease</w:t>
            </w:r>
          </w:p>
        </w:tc>
        <w:tc>
          <w:tcPr>
            <w:tcW w:w="2268" w:type="dxa"/>
            <w:vAlign w:val="center"/>
          </w:tcPr>
          <w:p w14:paraId="564A7D79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10 (3.98)</w:t>
            </w:r>
          </w:p>
        </w:tc>
        <w:tc>
          <w:tcPr>
            <w:tcW w:w="1985" w:type="dxa"/>
            <w:vAlign w:val="center"/>
          </w:tcPr>
          <w:p w14:paraId="02BC71FD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9 (5.45)</w:t>
            </w:r>
          </w:p>
        </w:tc>
        <w:tc>
          <w:tcPr>
            <w:tcW w:w="1213" w:type="dxa"/>
            <w:vAlign w:val="center"/>
          </w:tcPr>
          <w:p w14:paraId="126DA106" w14:textId="2C2A92C1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482</w:t>
            </w:r>
          </w:p>
        </w:tc>
      </w:tr>
      <w:tr w:rsidR="00D11AF6" w:rsidRPr="00DD0B35" w14:paraId="32B562AC" w14:textId="77777777" w:rsidTr="002E0682">
        <w:tc>
          <w:tcPr>
            <w:tcW w:w="2830" w:type="dxa"/>
            <w:vAlign w:val="center"/>
          </w:tcPr>
          <w:p w14:paraId="7B35CE45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Gastroesophageal reflux</w:t>
            </w:r>
          </w:p>
        </w:tc>
        <w:tc>
          <w:tcPr>
            <w:tcW w:w="2268" w:type="dxa"/>
            <w:vAlign w:val="center"/>
          </w:tcPr>
          <w:p w14:paraId="5A37367C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26 (10.36)</w:t>
            </w:r>
          </w:p>
        </w:tc>
        <w:tc>
          <w:tcPr>
            <w:tcW w:w="1985" w:type="dxa"/>
            <w:vAlign w:val="center"/>
          </w:tcPr>
          <w:p w14:paraId="133211FC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9 (5.45)</w:t>
            </w:r>
          </w:p>
        </w:tc>
        <w:tc>
          <w:tcPr>
            <w:tcW w:w="1213" w:type="dxa"/>
            <w:vAlign w:val="center"/>
          </w:tcPr>
          <w:p w14:paraId="02E8A959" w14:textId="31BF2442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07</w:t>
            </w:r>
            <w:r w:rsidR="008B142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8</w:t>
            </w:r>
          </w:p>
        </w:tc>
      </w:tr>
      <w:tr w:rsidR="00D11AF6" w:rsidRPr="00DD0B35" w14:paraId="6CC039D3" w14:textId="77777777" w:rsidTr="002E0682">
        <w:tc>
          <w:tcPr>
            <w:tcW w:w="2830" w:type="dxa"/>
            <w:vAlign w:val="center"/>
          </w:tcPr>
          <w:p w14:paraId="739721D2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Tuberculosis</w:t>
            </w:r>
          </w:p>
        </w:tc>
        <w:tc>
          <w:tcPr>
            <w:tcW w:w="2268" w:type="dxa"/>
            <w:vAlign w:val="center"/>
          </w:tcPr>
          <w:p w14:paraId="07F9751F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4 (1.59)</w:t>
            </w:r>
          </w:p>
        </w:tc>
        <w:tc>
          <w:tcPr>
            <w:tcW w:w="1985" w:type="dxa"/>
            <w:vAlign w:val="center"/>
          </w:tcPr>
          <w:p w14:paraId="080ED53F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6 (3.64)</w:t>
            </w:r>
          </w:p>
        </w:tc>
        <w:tc>
          <w:tcPr>
            <w:tcW w:w="1213" w:type="dxa"/>
            <w:vAlign w:val="center"/>
          </w:tcPr>
          <w:p w14:paraId="3C178118" w14:textId="1F6A47D9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1</w:t>
            </w:r>
            <w:r w:rsidR="008B142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90</w:t>
            </w:r>
          </w:p>
        </w:tc>
      </w:tr>
      <w:tr w:rsidR="00D11AF6" w:rsidRPr="00DD0B35" w14:paraId="7F438F66" w14:textId="77777777" w:rsidTr="002E0682">
        <w:tc>
          <w:tcPr>
            <w:tcW w:w="2830" w:type="dxa"/>
            <w:vAlign w:val="center"/>
          </w:tcPr>
          <w:p w14:paraId="03A4F0C8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Cancer</w:t>
            </w:r>
          </w:p>
        </w:tc>
        <w:tc>
          <w:tcPr>
            <w:tcW w:w="2268" w:type="dxa"/>
            <w:vAlign w:val="center"/>
          </w:tcPr>
          <w:p w14:paraId="69B5EA97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7 (2.79)</w:t>
            </w:r>
          </w:p>
        </w:tc>
        <w:tc>
          <w:tcPr>
            <w:tcW w:w="1985" w:type="dxa"/>
            <w:vAlign w:val="center"/>
          </w:tcPr>
          <w:p w14:paraId="02F59D11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6 (3.64)</w:t>
            </w:r>
          </w:p>
        </w:tc>
        <w:tc>
          <w:tcPr>
            <w:tcW w:w="1213" w:type="dxa"/>
            <w:vAlign w:val="center"/>
          </w:tcPr>
          <w:p w14:paraId="23975278" w14:textId="4B531B0F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627</w:t>
            </w:r>
          </w:p>
        </w:tc>
      </w:tr>
      <w:tr w:rsidR="00D11AF6" w:rsidRPr="00DD0B35" w14:paraId="5530BB46" w14:textId="77777777" w:rsidTr="002E0682">
        <w:tc>
          <w:tcPr>
            <w:tcW w:w="2830" w:type="dxa"/>
            <w:vAlign w:val="center"/>
          </w:tcPr>
          <w:p w14:paraId="5DE129AC" w14:textId="77777777" w:rsidR="00D11AF6" w:rsidRPr="00DD0B35" w:rsidRDefault="00D11AF6" w:rsidP="00D11AF6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Symptom</w:t>
            </w:r>
          </w:p>
        </w:tc>
        <w:tc>
          <w:tcPr>
            <w:tcW w:w="2268" w:type="dxa"/>
          </w:tcPr>
          <w:p w14:paraId="2208A1CC" w14:textId="77777777" w:rsidR="00D11AF6" w:rsidRPr="00DD0B35" w:rsidRDefault="00D11AF6" w:rsidP="00D11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033E1AE" w14:textId="77777777" w:rsidR="00D11AF6" w:rsidRPr="00DD0B35" w:rsidRDefault="00D11AF6" w:rsidP="00D11AF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14:paraId="2165B07F" w14:textId="77777777" w:rsidR="00D11AF6" w:rsidRPr="00DD0B35" w:rsidRDefault="00D11AF6" w:rsidP="00D11AF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1AF6" w:rsidRPr="00DD0B35" w14:paraId="16A4C0CD" w14:textId="77777777" w:rsidTr="002E0682">
        <w:tc>
          <w:tcPr>
            <w:tcW w:w="2830" w:type="dxa"/>
            <w:vAlign w:val="center"/>
          </w:tcPr>
          <w:p w14:paraId="498D3CAD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Dyspnea</w:t>
            </w:r>
          </w:p>
        </w:tc>
        <w:tc>
          <w:tcPr>
            <w:tcW w:w="2268" w:type="dxa"/>
          </w:tcPr>
          <w:p w14:paraId="4A5DA74B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154 (73.33)</w:t>
            </w:r>
          </w:p>
        </w:tc>
        <w:tc>
          <w:tcPr>
            <w:tcW w:w="1985" w:type="dxa"/>
          </w:tcPr>
          <w:p w14:paraId="05E7B80C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114 (73.08)</w:t>
            </w:r>
          </w:p>
        </w:tc>
        <w:tc>
          <w:tcPr>
            <w:tcW w:w="1213" w:type="dxa"/>
          </w:tcPr>
          <w:p w14:paraId="258C68FF" w14:textId="4E41F660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956</w:t>
            </w:r>
          </w:p>
        </w:tc>
      </w:tr>
      <w:tr w:rsidR="00D11AF6" w:rsidRPr="00DD0B35" w14:paraId="21A35F84" w14:textId="77777777" w:rsidTr="002E0682">
        <w:tc>
          <w:tcPr>
            <w:tcW w:w="2830" w:type="dxa"/>
            <w:vAlign w:val="center"/>
          </w:tcPr>
          <w:p w14:paraId="49853ADC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Cough</w:t>
            </w:r>
          </w:p>
        </w:tc>
        <w:tc>
          <w:tcPr>
            <w:tcW w:w="2268" w:type="dxa"/>
          </w:tcPr>
          <w:p w14:paraId="172FE137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198 (93.40)</w:t>
            </w:r>
          </w:p>
        </w:tc>
        <w:tc>
          <w:tcPr>
            <w:tcW w:w="1985" w:type="dxa"/>
          </w:tcPr>
          <w:p w14:paraId="22DFC5E9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144 (91.72)</w:t>
            </w:r>
          </w:p>
        </w:tc>
        <w:tc>
          <w:tcPr>
            <w:tcW w:w="1213" w:type="dxa"/>
          </w:tcPr>
          <w:p w14:paraId="7DB847B1" w14:textId="33F97B2B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54</w:t>
            </w:r>
            <w:r w:rsidR="008B142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1</w:t>
            </w:r>
          </w:p>
        </w:tc>
      </w:tr>
      <w:tr w:rsidR="00D11AF6" w:rsidRPr="00DD0B35" w14:paraId="080BB3AD" w14:textId="77777777" w:rsidTr="002E0682">
        <w:tc>
          <w:tcPr>
            <w:tcW w:w="2830" w:type="dxa"/>
            <w:vAlign w:val="center"/>
          </w:tcPr>
          <w:p w14:paraId="13941B81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Expectoration</w:t>
            </w:r>
          </w:p>
        </w:tc>
        <w:tc>
          <w:tcPr>
            <w:tcW w:w="2268" w:type="dxa"/>
          </w:tcPr>
          <w:p w14:paraId="33EFE175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166 (77.93)</w:t>
            </w:r>
          </w:p>
        </w:tc>
        <w:tc>
          <w:tcPr>
            <w:tcW w:w="1985" w:type="dxa"/>
          </w:tcPr>
          <w:p w14:paraId="14A904D2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127 (81.94)</w:t>
            </w:r>
          </w:p>
        </w:tc>
        <w:tc>
          <w:tcPr>
            <w:tcW w:w="1213" w:type="dxa"/>
          </w:tcPr>
          <w:p w14:paraId="332AB26C" w14:textId="0E5B7BED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34</w:t>
            </w:r>
            <w:r w:rsidR="008B142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7</w:t>
            </w:r>
          </w:p>
        </w:tc>
      </w:tr>
      <w:tr w:rsidR="00D11AF6" w:rsidRPr="00DD0B35" w14:paraId="34CEC8D9" w14:textId="77777777" w:rsidTr="002E0682">
        <w:tc>
          <w:tcPr>
            <w:tcW w:w="2830" w:type="dxa"/>
            <w:vAlign w:val="center"/>
          </w:tcPr>
          <w:p w14:paraId="43F8B08A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Chest pain</w:t>
            </w:r>
          </w:p>
        </w:tc>
        <w:tc>
          <w:tcPr>
            <w:tcW w:w="2268" w:type="dxa"/>
          </w:tcPr>
          <w:p w14:paraId="36997CEB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11 (5.29)</w:t>
            </w:r>
          </w:p>
        </w:tc>
        <w:tc>
          <w:tcPr>
            <w:tcW w:w="1985" w:type="dxa"/>
          </w:tcPr>
          <w:p w14:paraId="395A1498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15 (9.80)</w:t>
            </w:r>
          </w:p>
        </w:tc>
        <w:tc>
          <w:tcPr>
            <w:tcW w:w="1213" w:type="dxa"/>
          </w:tcPr>
          <w:p w14:paraId="4FD4E129" w14:textId="66ADF482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101</w:t>
            </w:r>
          </w:p>
        </w:tc>
      </w:tr>
      <w:tr w:rsidR="00D11AF6" w:rsidRPr="00DD0B35" w14:paraId="664D8EAD" w14:textId="77777777" w:rsidTr="002E0682">
        <w:tc>
          <w:tcPr>
            <w:tcW w:w="2830" w:type="dxa"/>
            <w:vAlign w:val="center"/>
          </w:tcPr>
          <w:p w14:paraId="7BFBF655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Chest distress</w:t>
            </w:r>
          </w:p>
        </w:tc>
        <w:tc>
          <w:tcPr>
            <w:tcW w:w="2268" w:type="dxa"/>
          </w:tcPr>
          <w:p w14:paraId="0C26225A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38 (18.10)</w:t>
            </w:r>
          </w:p>
        </w:tc>
        <w:tc>
          <w:tcPr>
            <w:tcW w:w="1985" w:type="dxa"/>
          </w:tcPr>
          <w:p w14:paraId="2E0099C2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34 (22.22)</w:t>
            </w:r>
          </w:p>
        </w:tc>
        <w:tc>
          <w:tcPr>
            <w:tcW w:w="1213" w:type="dxa"/>
          </w:tcPr>
          <w:p w14:paraId="681770C1" w14:textId="3A8A0F05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330</w:t>
            </w:r>
          </w:p>
        </w:tc>
      </w:tr>
      <w:tr w:rsidR="00D11AF6" w:rsidRPr="00DD0B35" w14:paraId="695B9705" w14:textId="77777777" w:rsidTr="002E0682">
        <w:tc>
          <w:tcPr>
            <w:tcW w:w="2830" w:type="dxa"/>
            <w:vAlign w:val="center"/>
          </w:tcPr>
          <w:p w14:paraId="486778A2" w14:textId="77777777" w:rsidR="00D11AF6" w:rsidRPr="00DD0B35" w:rsidRDefault="00D11AF6" w:rsidP="00D11AF6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Physical sign</w:t>
            </w:r>
          </w:p>
        </w:tc>
        <w:tc>
          <w:tcPr>
            <w:tcW w:w="2268" w:type="dxa"/>
          </w:tcPr>
          <w:p w14:paraId="448BCD5F" w14:textId="77777777" w:rsidR="00D11AF6" w:rsidRPr="00DD0B35" w:rsidRDefault="00D11AF6" w:rsidP="00D11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2528C47" w14:textId="77777777" w:rsidR="00D11AF6" w:rsidRPr="00DD0B35" w:rsidRDefault="00D11AF6" w:rsidP="00D11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</w:tcPr>
          <w:p w14:paraId="73DC66AB" w14:textId="77777777" w:rsidR="00D11AF6" w:rsidRPr="00DD0B35" w:rsidRDefault="00D11AF6" w:rsidP="00D11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11AF6" w:rsidRPr="00DD0B35" w14:paraId="32FFB798" w14:textId="77777777" w:rsidTr="002E0682">
        <w:tc>
          <w:tcPr>
            <w:tcW w:w="2830" w:type="dxa"/>
            <w:vAlign w:val="center"/>
          </w:tcPr>
          <w:p w14:paraId="79BD800B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Erythra</w:t>
            </w:r>
          </w:p>
        </w:tc>
        <w:tc>
          <w:tcPr>
            <w:tcW w:w="2268" w:type="dxa"/>
          </w:tcPr>
          <w:p w14:paraId="75E60F0B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6 (2.83)</w:t>
            </w:r>
          </w:p>
        </w:tc>
        <w:tc>
          <w:tcPr>
            <w:tcW w:w="1985" w:type="dxa"/>
          </w:tcPr>
          <w:p w14:paraId="15DC0C50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5 (3.18)</w:t>
            </w:r>
          </w:p>
        </w:tc>
        <w:tc>
          <w:tcPr>
            <w:tcW w:w="1213" w:type="dxa"/>
          </w:tcPr>
          <w:p w14:paraId="35D12185" w14:textId="0850DA31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84</w:t>
            </w:r>
            <w:r w:rsidR="008B142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4</w:t>
            </w:r>
          </w:p>
        </w:tc>
      </w:tr>
      <w:tr w:rsidR="00D11AF6" w:rsidRPr="00DD0B35" w14:paraId="61D18CF8" w14:textId="77777777" w:rsidTr="002E0682">
        <w:tc>
          <w:tcPr>
            <w:tcW w:w="2830" w:type="dxa"/>
            <w:vAlign w:val="center"/>
          </w:tcPr>
          <w:p w14:paraId="1733189D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Cyanosis</w:t>
            </w:r>
          </w:p>
        </w:tc>
        <w:tc>
          <w:tcPr>
            <w:tcW w:w="2268" w:type="dxa"/>
          </w:tcPr>
          <w:p w14:paraId="1E440313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48 (22.97)</w:t>
            </w:r>
          </w:p>
        </w:tc>
        <w:tc>
          <w:tcPr>
            <w:tcW w:w="1985" w:type="dxa"/>
          </w:tcPr>
          <w:p w14:paraId="3236A0AF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46 (30.07)</w:t>
            </w:r>
          </w:p>
        </w:tc>
        <w:tc>
          <w:tcPr>
            <w:tcW w:w="1213" w:type="dxa"/>
          </w:tcPr>
          <w:p w14:paraId="74BF1690" w14:textId="20CF2C58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128</w:t>
            </w:r>
          </w:p>
        </w:tc>
      </w:tr>
      <w:tr w:rsidR="00D11AF6" w:rsidRPr="00DD0B35" w14:paraId="06C30981" w14:textId="77777777" w:rsidTr="002E0682">
        <w:tc>
          <w:tcPr>
            <w:tcW w:w="2830" w:type="dxa"/>
            <w:vAlign w:val="center"/>
          </w:tcPr>
          <w:p w14:paraId="3F19ED45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Moist rales</w:t>
            </w:r>
          </w:p>
        </w:tc>
        <w:tc>
          <w:tcPr>
            <w:tcW w:w="2268" w:type="dxa"/>
          </w:tcPr>
          <w:p w14:paraId="60B04E79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40 (19.32)</w:t>
            </w:r>
          </w:p>
        </w:tc>
        <w:tc>
          <w:tcPr>
            <w:tcW w:w="1985" w:type="dxa"/>
          </w:tcPr>
          <w:p w14:paraId="66BF7310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47 (30.52)</w:t>
            </w:r>
          </w:p>
        </w:tc>
        <w:tc>
          <w:tcPr>
            <w:tcW w:w="1213" w:type="dxa"/>
          </w:tcPr>
          <w:p w14:paraId="59AE175C" w14:textId="59989954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01</w:t>
            </w:r>
            <w:r w:rsidR="008B142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4</w:t>
            </w:r>
          </w:p>
        </w:tc>
      </w:tr>
      <w:tr w:rsidR="00D11AF6" w:rsidRPr="00DD0B35" w14:paraId="1682394C" w14:textId="77777777" w:rsidTr="002E0682">
        <w:tc>
          <w:tcPr>
            <w:tcW w:w="2830" w:type="dxa"/>
            <w:vAlign w:val="center"/>
          </w:tcPr>
          <w:p w14:paraId="03504E9E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Velcro</w:t>
            </w:r>
          </w:p>
        </w:tc>
        <w:tc>
          <w:tcPr>
            <w:tcW w:w="2268" w:type="dxa"/>
          </w:tcPr>
          <w:p w14:paraId="3AE4B214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152 (81.72)</w:t>
            </w:r>
          </w:p>
        </w:tc>
        <w:tc>
          <w:tcPr>
            <w:tcW w:w="1985" w:type="dxa"/>
          </w:tcPr>
          <w:p w14:paraId="72908953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89 (74.79)</w:t>
            </w:r>
          </w:p>
        </w:tc>
        <w:tc>
          <w:tcPr>
            <w:tcW w:w="1213" w:type="dxa"/>
          </w:tcPr>
          <w:p w14:paraId="2DF120C0" w14:textId="4E3F1829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147</w:t>
            </w:r>
          </w:p>
        </w:tc>
      </w:tr>
      <w:tr w:rsidR="00D11AF6" w:rsidRPr="00DD0B35" w14:paraId="28B7C3BC" w14:textId="77777777" w:rsidTr="002E0682">
        <w:tc>
          <w:tcPr>
            <w:tcW w:w="2830" w:type="dxa"/>
            <w:vAlign w:val="center"/>
          </w:tcPr>
          <w:p w14:paraId="1CDCE065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Acropachia</w:t>
            </w:r>
          </w:p>
        </w:tc>
        <w:tc>
          <w:tcPr>
            <w:tcW w:w="2268" w:type="dxa"/>
          </w:tcPr>
          <w:p w14:paraId="6099369D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86 (41.95)</w:t>
            </w:r>
          </w:p>
        </w:tc>
        <w:tc>
          <w:tcPr>
            <w:tcW w:w="1985" w:type="dxa"/>
          </w:tcPr>
          <w:p w14:paraId="70D12084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49 (32.89)</w:t>
            </w:r>
          </w:p>
        </w:tc>
        <w:tc>
          <w:tcPr>
            <w:tcW w:w="1213" w:type="dxa"/>
          </w:tcPr>
          <w:p w14:paraId="21D94EFB" w14:textId="658EC545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083</w:t>
            </w:r>
          </w:p>
        </w:tc>
      </w:tr>
      <w:tr w:rsidR="00D11AF6" w:rsidRPr="00DD0B35" w14:paraId="58A0C329" w14:textId="77777777" w:rsidTr="002E0682">
        <w:tc>
          <w:tcPr>
            <w:tcW w:w="2830" w:type="dxa"/>
            <w:vAlign w:val="center"/>
          </w:tcPr>
          <w:p w14:paraId="2CDCC0E4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Redness and swelling of joints</w:t>
            </w:r>
          </w:p>
        </w:tc>
        <w:tc>
          <w:tcPr>
            <w:tcW w:w="2268" w:type="dxa"/>
          </w:tcPr>
          <w:p w14:paraId="2BE0AA25" w14:textId="77777777" w:rsidR="00D11AF6" w:rsidRPr="00DD0B35" w:rsidRDefault="00D11AF6" w:rsidP="00D11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14:paraId="64EC1393" w14:textId="77777777" w:rsidR="00D11AF6" w:rsidRPr="00DD0B35" w:rsidRDefault="00D11AF6" w:rsidP="00D11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3" w:type="dxa"/>
          </w:tcPr>
          <w:p w14:paraId="4FB7C8D7" w14:textId="77777777" w:rsidR="00D11AF6" w:rsidRPr="00DD0B35" w:rsidRDefault="00D11AF6" w:rsidP="00D11A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D11AF6" w:rsidRPr="00DD0B35" w14:paraId="1053F78A" w14:textId="77777777" w:rsidTr="002E0682">
        <w:tc>
          <w:tcPr>
            <w:tcW w:w="2830" w:type="dxa"/>
            <w:vAlign w:val="center"/>
          </w:tcPr>
          <w:p w14:paraId="2A6BDAAE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Dysarthrose</w:t>
            </w:r>
          </w:p>
        </w:tc>
        <w:tc>
          <w:tcPr>
            <w:tcW w:w="2268" w:type="dxa"/>
          </w:tcPr>
          <w:p w14:paraId="06B11670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3 (1.41)</w:t>
            </w:r>
          </w:p>
        </w:tc>
        <w:tc>
          <w:tcPr>
            <w:tcW w:w="1985" w:type="dxa"/>
          </w:tcPr>
          <w:p w14:paraId="52B67644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213" w:type="dxa"/>
          </w:tcPr>
          <w:p w14:paraId="3CE3F5A8" w14:textId="3132C2E1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067</w:t>
            </w:r>
          </w:p>
        </w:tc>
      </w:tr>
      <w:tr w:rsidR="00D11AF6" w:rsidRPr="00DD0B35" w14:paraId="04936615" w14:textId="77777777" w:rsidTr="002E0682">
        <w:tc>
          <w:tcPr>
            <w:tcW w:w="2830" w:type="dxa"/>
            <w:vAlign w:val="center"/>
          </w:tcPr>
          <w:p w14:paraId="004C23E1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Lower Limb Edema</w:t>
            </w:r>
          </w:p>
        </w:tc>
        <w:tc>
          <w:tcPr>
            <w:tcW w:w="2268" w:type="dxa"/>
          </w:tcPr>
          <w:p w14:paraId="040931CE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21 (9.86)</w:t>
            </w:r>
          </w:p>
        </w:tc>
        <w:tc>
          <w:tcPr>
            <w:tcW w:w="1985" w:type="dxa"/>
          </w:tcPr>
          <w:p w14:paraId="6FC84EC0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11 (7.10)</w:t>
            </w:r>
          </w:p>
        </w:tc>
        <w:tc>
          <w:tcPr>
            <w:tcW w:w="1213" w:type="dxa"/>
          </w:tcPr>
          <w:p w14:paraId="72821CAF" w14:textId="036B114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353</w:t>
            </w:r>
          </w:p>
        </w:tc>
      </w:tr>
      <w:tr w:rsidR="00D11AF6" w:rsidRPr="00DD0B35" w14:paraId="350B353B" w14:textId="77777777" w:rsidTr="002E0682">
        <w:tc>
          <w:tcPr>
            <w:tcW w:w="2830" w:type="dxa"/>
            <w:vAlign w:val="center"/>
          </w:tcPr>
          <w:p w14:paraId="25BFD486" w14:textId="77777777" w:rsidR="00D11AF6" w:rsidRPr="00DD0B35" w:rsidRDefault="00D11AF6" w:rsidP="00D11AF6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HRCT</w:t>
            </w:r>
          </w:p>
        </w:tc>
        <w:tc>
          <w:tcPr>
            <w:tcW w:w="2268" w:type="dxa"/>
          </w:tcPr>
          <w:p w14:paraId="4B48E88E" w14:textId="77777777" w:rsidR="00D11AF6" w:rsidRPr="00DD0B35" w:rsidRDefault="00D11AF6" w:rsidP="00D11A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470E5B30" w14:textId="77777777" w:rsidR="00D11AF6" w:rsidRPr="00DD0B35" w:rsidRDefault="00D11AF6" w:rsidP="00D11AF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13" w:type="dxa"/>
          </w:tcPr>
          <w:p w14:paraId="0CCD24D8" w14:textId="77777777" w:rsidR="00D11AF6" w:rsidRPr="00DD0B35" w:rsidRDefault="00D11AF6" w:rsidP="00D11AF6">
            <w:pPr>
              <w:rPr>
                <w:rFonts w:ascii="Times New Roman" w:hAnsi="Times New Roman" w:cs="Times New Roman"/>
              </w:rPr>
            </w:pPr>
          </w:p>
        </w:tc>
      </w:tr>
      <w:tr w:rsidR="00D11AF6" w:rsidRPr="00DD0B35" w14:paraId="16851EF6" w14:textId="77777777" w:rsidTr="002E0682">
        <w:tc>
          <w:tcPr>
            <w:tcW w:w="2830" w:type="dxa"/>
            <w:vAlign w:val="center"/>
          </w:tcPr>
          <w:p w14:paraId="0A05EC35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Pleural thickening</w:t>
            </w:r>
          </w:p>
        </w:tc>
        <w:tc>
          <w:tcPr>
            <w:tcW w:w="2268" w:type="dxa"/>
            <w:shd w:val="clear" w:color="auto" w:fill="FFFFFF"/>
          </w:tcPr>
          <w:p w14:paraId="20436394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100 (75.76)</w:t>
            </w:r>
          </w:p>
        </w:tc>
        <w:tc>
          <w:tcPr>
            <w:tcW w:w="1985" w:type="dxa"/>
            <w:shd w:val="clear" w:color="auto" w:fill="FFFFFF"/>
          </w:tcPr>
          <w:p w14:paraId="544FF2B1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56 (74.67)</w:t>
            </w:r>
          </w:p>
        </w:tc>
        <w:tc>
          <w:tcPr>
            <w:tcW w:w="1213" w:type="dxa"/>
            <w:shd w:val="clear" w:color="auto" w:fill="FFFFFF"/>
          </w:tcPr>
          <w:p w14:paraId="1A1E468C" w14:textId="3D82749C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861</w:t>
            </w:r>
          </w:p>
        </w:tc>
      </w:tr>
      <w:tr w:rsidR="00D11AF6" w:rsidRPr="00DD0B35" w14:paraId="75D57E58" w14:textId="77777777" w:rsidTr="002E0682">
        <w:tc>
          <w:tcPr>
            <w:tcW w:w="2830" w:type="dxa"/>
            <w:vAlign w:val="center"/>
          </w:tcPr>
          <w:p w14:paraId="0C017C64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Node</w:t>
            </w:r>
          </w:p>
        </w:tc>
        <w:tc>
          <w:tcPr>
            <w:tcW w:w="2268" w:type="dxa"/>
            <w:shd w:val="clear" w:color="auto" w:fill="FFFFFF"/>
          </w:tcPr>
          <w:p w14:paraId="300DC492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28 (17.83)</w:t>
            </w:r>
          </w:p>
        </w:tc>
        <w:tc>
          <w:tcPr>
            <w:tcW w:w="1985" w:type="dxa"/>
            <w:shd w:val="clear" w:color="auto" w:fill="FFFFFF"/>
          </w:tcPr>
          <w:p w14:paraId="1B3AF061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13 (14.94)</w:t>
            </w:r>
          </w:p>
        </w:tc>
        <w:tc>
          <w:tcPr>
            <w:tcW w:w="1213" w:type="dxa"/>
            <w:shd w:val="clear" w:color="auto" w:fill="FFFFFF"/>
          </w:tcPr>
          <w:p w14:paraId="3F247CD3" w14:textId="7DF3E4E6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56</w:t>
            </w:r>
            <w:r w:rsidR="008B142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3</w:t>
            </w:r>
          </w:p>
        </w:tc>
      </w:tr>
      <w:tr w:rsidR="00D11AF6" w:rsidRPr="00DD0B35" w14:paraId="1C3C7712" w14:textId="77777777" w:rsidTr="002E0682">
        <w:tc>
          <w:tcPr>
            <w:tcW w:w="2830" w:type="dxa"/>
            <w:vAlign w:val="center"/>
          </w:tcPr>
          <w:p w14:paraId="1A5CF20D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Grid shadow</w:t>
            </w:r>
          </w:p>
        </w:tc>
        <w:tc>
          <w:tcPr>
            <w:tcW w:w="2268" w:type="dxa"/>
            <w:shd w:val="clear" w:color="auto" w:fill="FFFFFF"/>
          </w:tcPr>
          <w:p w14:paraId="7ABEAEC4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114 (86.36)</w:t>
            </w:r>
          </w:p>
        </w:tc>
        <w:tc>
          <w:tcPr>
            <w:tcW w:w="1985" w:type="dxa"/>
            <w:shd w:val="clear" w:color="auto" w:fill="FFFFFF"/>
          </w:tcPr>
          <w:p w14:paraId="00439170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59 (78.67)</w:t>
            </w:r>
          </w:p>
        </w:tc>
        <w:tc>
          <w:tcPr>
            <w:tcW w:w="1213" w:type="dxa"/>
            <w:shd w:val="clear" w:color="auto" w:fill="FFFFFF"/>
          </w:tcPr>
          <w:p w14:paraId="3B2F2F75" w14:textId="14EA39FD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15</w:t>
            </w:r>
            <w:r w:rsidR="008B142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1</w:t>
            </w:r>
          </w:p>
        </w:tc>
      </w:tr>
      <w:tr w:rsidR="00D11AF6" w:rsidRPr="00DD0B35" w14:paraId="7B22C151" w14:textId="77777777" w:rsidTr="002E0682">
        <w:tc>
          <w:tcPr>
            <w:tcW w:w="2830" w:type="dxa"/>
            <w:vAlign w:val="center"/>
          </w:tcPr>
          <w:p w14:paraId="56B0AE0D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Honeycomb</w:t>
            </w:r>
          </w:p>
        </w:tc>
        <w:tc>
          <w:tcPr>
            <w:tcW w:w="2268" w:type="dxa"/>
            <w:shd w:val="clear" w:color="auto" w:fill="FFFFFF"/>
          </w:tcPr>
          <w:p w14:paraId="5312119F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55 (33.95)</w:t>
            </w:r>
          </w:p>
        </w:tc>
        <w:tc>
          <w:tcPr>
            <w:tcW w:w="1985" w:type="dxa"/>
            <w:shd w:val="clear" w:color="auto" w:fill="FFFFFF"/>
          </w:tcPr>
          <w:p w14:paraId="773AE5FD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32 (35.56)</w:t>
            </w:r>
          </w:p>
        </w:tc>
        <w:tc>
          <w:tcPr>
            <w:tcW w:w="1213" w:type="dxa"/>
            <w:shd w:val="clear" w:color="auto" w:fill="FFFFFF"/>
          </w:tcPr>
          <w:p w14:paraId="299603F6" w14:textId="78BF554E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797</w:t>
            </w:r>
          </w:p>
        </w:tc>
      </w:tr>
      <w:tr w:rsidR="00D11AF6" w:rsidRPr="00DD0B35" w14:paraId="5933E9F6" w14:textId="77777777" w:rsidTr="002E0682">
        <w:trPr>
          <w:trHeight w:val="274"/>
        </w:trPr>
        <w:tc>
          <w:tcPr>
            <w:tcW w:w="2830" w:type="dxa"/>
            <w:vAlign w:val="center"/>
          </w:tcPr>
          <w:p w14:paraId="7F5F2F2B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Ground glass</w:t>
            </w:r>
          </w:p>
        </w:tc>
        <w:tc>
          <w:tcPr>
            <w:tcW w:w="2268" w:type="dxa"/>
            <w:shd w:val="clear" w:color="auto" w:fill="FFFFFF"/>
          </w:tcPr>
          <w:p w14:paraId="01A17072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99 (60.37)</w:t>
            </w:r>
          </w:p>
        </w:tc>
        <w:tc>
          <w:tcPr>
            <w:tcW w:w="1985" w:type="dxa"/>
            <w:shd w:val="clear" w:color="auto" w:fill="FFFFFF"/>
          </w:tcPr>
          <w:p w14:paraId="29638794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61 (67.78)</w:t>
            </w:r>
          </w:p>
        </w:tc>
        <w:tc>
          <w:tcPr>
            <w:tcW w:w="1213" w:type="dxa"/>
            <w:shd w:val="clear" w:color="auto" w:fill="FFFFFF"/>
          </w:tcPr>
          <w:p w14:paraId="6A54FB27" w14:textId="1776756B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24</w:t>
            </w:r>
            <w:r w:rsidR="008B142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2</w:t>
            </w:r>
          </w:p>
        </w:tc>
      </w:tr>
      <w:tr w:rsidR="00D11AF6" w:rsidRPr="00DD0B35" w14:paraId="4C0962DC" w14:textId="77777777" w:rsidTr="002E0682">
        <w:tc>
          <w:tcPr>
            <w:tcW w:w="2830" w:type="dxa"/>
            <w:vAlign w:val="center"/>
          </w:tcPr>
          <w:p w14:paraId="37A35BFB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Consolidation shadows</w:t>
            </w:r>
          </w:p>
        </w:tc>
        <w:tc>
          <w:tcPr>
            <w:tcW w:w="2268" w:type="dxa"/>
            <w:shd w:val="clear" w:color="auto" w:fill="FFFFFF"/>
          </w:tcPr>
          <w:p w14:paraId="110C8F51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5 (3.09)</w:t>
            </w:r>
          </w:p>
        </w:tc>
        <w:tc>
          <w:tcPr>
            <w:tcW w:w="1985" w:type="dxa"/>
            <w:shd w:val="clear" w:color="auto" w:fill="FFFFFF"/>
          </w:tcPr>
          <w:p w14:paraId="29E2D5D1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5 (5.62)</w:t>
            </w:r>
          </w:p>
        </w:tc>
        <w:tc>
          <w:tcPr>
            <w:tcW w:w="1213" w:type="dxa"/>
            <w:shd w:val="clear" w:color="auto" w:fill="FFFFFF"/>
          </w:tcPr>
          <w:p w14:paraId="7E318006" w14:textId="65539FCD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33</w:t>
            </w:r>
            <w:r w:rsidR="008B142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7</w:t>
            </w:r>
          </w:p>
        </w:tc>
      </w:tr>
      <w:tr w:rsidR="00D11AF6" w:rsidRPr="00DD0B35" w14:paraId="57156D21" w14:textId="77777777" w:rsidTr="002E0682">
        <w:tc>
          <w:tcPr>
            <w:tcW w:w="2830" w:type="dxa"/>
            <w:vAlign w:val="center"/>
          </w:tcPr>
          <w:p w14:paraId="1F22755B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Interlobular septa thickened</w:t>
            </w:r>
          </w:p>
        </w:tc>
        <w:tc>
          <w:tcPr>
            <w:tcW w:w="2268" w:type="dxa"/>
            <w:shd w:val="clear" w:color="auto" w:fill="FFFFFF"/>
          </w:tcPr>
          <w:p w14:paraId="07FCD8F6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85 (52.15)</w:t>
            </w:r>
          </w:p>
        </w:tc>
        <w:tc>
          <w:tcPr>
            <w:tcW w:w="1985" w:type="dxa"/>
            <w:shd w:val="clear" w:color="auto" w:fill="FFFFFF"/>
          </w:tcPr>
          <w:p w14:paraId="0A1C11FD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52 (59.09)</w:t>
            </w:r>
          </w:p>
        </w:tc>
        <w:tc>
          <w:tcPr>
            <w:tcW w:w="1213" w:type="dxa"/>
            <w:shd w:val="clear" w:color="auto" w:fill="FFFFFF"/>
          </w:tcPr>
          <w:p w14:paraId="71EAC85C" w14:textId="61ABA14E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29</w:t>
            </w:r>
            <w:r w:rsidR="008B142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2</w:t>
            </w:r>
          </w:p>
        </w:tc>
      </w:tr>
      <w:tr w:rsidR="00D11AF6" w:rsidRPr="00DD0B35" w14:paraId="019DA2E6" w14:textId="77777777" w:rsidTr="002E0682">
        <w:tc>
          <w:tcPr>
            <w:tcW w:w="2830" w:type="dxa"/>
            <w:vAlign w:val="center"/>
          </w:tcPr>
          <w:p w14:paraId="6C0860A1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Widening of pulmonary artery</w:t>
            </w:r>
          </w:p>
        </w:tc>
        <w:tc>
          <w:tcPr>
            <w:tcW w:w="2268" w:type="dxa"/>
            <w:shd w:val="clear" w:color="auto" w:fill="FFFFFF"/>
          </w:tcPr>
          <w:p w14:paraId="186FF1EF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9 (5.66)</w:t>
            </w:r>
          </w:p>
        </w:tc>
        <w:tc>
          <w:tcPr>
            <w:tcW w:w="1985" w:type="dxa"/>
            <w:shd w:val="clear" w:color="auto" w:fill="FFFFFF"/>
          </w:tcPr>
          <w:p w14:paraId="19A1119A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4 (4.55)</w:t>
            </w:r>
          </w:p>
        </w:tc>
        <w:tc>
          <w:tcPr>
            <w:tcW w:w="1213" w:type="dxa"/>
            <w:shd w:val="clear" w:color="auto" w:fill="FFFFFF"/>
          </w:tcPr>
          <w:p w14:paraId="532D0820" w14:textId="10581770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704</w:t>
            </w:r>
          </w:p>
        </w:tc>
      </w:tr>
      <w:tr w:rsidR="00D11AF6" w:rsidRPr="00DD0B35" w14:paraId="6F75FD90" w14:textId="77777777" w:rsidTr="002E0682">
        <w:tc>
          <w:tcPr>
            <w:tcW w:w="2830" w:type="dxa"/>
            <w:vAlign w:val="center"/>
          </w:tcPr>
          <w:p w14:paraId="177EFAEB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Mediastinal adenopathy</w:t>
            </w:r>
          </w:p>
        </w:tc>
        <w:tc>
          <w:tcPr>
            <w:tcW w:w="2268" w:type="dxa"/>
            <w:shd w:val="clear" w:color="auto" w:fill="FFFFFF"/>
          </w:tcPr>
          <w:p w14:paraId="7D6CC709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88 (53.33)</w:t>
            </w:r>
          </w:p>
        </w:tc>
        <w:tc>
          <w:tcPr>
            <w:tcW w:w="1985" w:type="dxa"/>
            <w:shd w:val="clear" w:color="auto" w:fill="FFFFFF"/>
          </w:tcPr>
          <w:p w14:paraId="511C9C6B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53 (59.55)</w:t>
            </w:r>
          </w:p>
        </w:tc>
        <w:tc>
          <w:tcPr>
            <w:tcW w:w="1213" w:type="dxa"/>
            <w:shd w:val="clear" w:color="auto" w:fill="FFFFFF"/>
          </w:tcPr>
          <w:p w14:paraId="51A98591" w14:textId="5D812A7A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34</w:t>
            </w:r>
            <w:r w:rsidR="008B142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2</w:t>
            </w:r>
          </w:p>
        </w:tc>
      </w:tr>
      <w:tr w:rsidR="00D11AF6" w:rsidRPr="00DD0B35" w14:paraId="7152551E" w14:textId="77777777" w:rsidTr="002E0682">
        <w:tc>
          <w:tcPr>
            <w:tcW w:w="2830" w:type="dxa"/>
            <w:vAlign w:val="center"/>
          </w:tcPr>
          <w:p w14:paraId="1C8D811D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Pleural effusion</w:t>
            </w:r>
          </w:p>
        </w:tc>
        <w:tc>
          <w:tcPr>
            <w:tcW w:w="2268" w:type="dxa"/>
            <w:shd w:val="clear" w:color="auto" w:fill="FFFFFF"/>
          </w:tcPr>
          <w:p w14:paraId="7B9EFC7D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53 (32.12)</w:t>
            </w:r>
          </w:p>
        </w:tc>
        <w:tc>
          <w:tcPr>
            <w:tcW w:w="1985" w:type="dxa"/>
            <w:shd w:val="clear" w:color="auto" w:fill="FFFFFF"/>
          </w:tcPr>
          <w:p w14:paraId="1D494824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30 (33.71)</w:t>
            </w:r>
          </w:p>
        </w:tc>
        <w:tc>
          <w:tcPr>
            <w:tcW w:w="1213" w:type="dxa"/>
            <w:shd w:val="clear" w:color="auto" w:fill="FFFFFF"/>
          </w:tcPr>
          <w:p w14:paraId="1F6142F4" w14:textId="3F47837B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797</w:t>
            </w:r>
          </w:p>
        </w:tc>
      </w:tr>
      <w:tr w:rsidR="00D11AF6" w:rsidRPr="00DD0B35" w14:paraId="46B67526" w14:textId="77777777" w:rsidTr="002E0682">
        <w:tc>
          <w:tcPr>
            <w:tcW w:w="2830" w:type="dxa"/>
            <w:vAlign w:val="center"/>
          </w:tcPr>
          <w:p w14:paraId="7E984EDD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Lymph node calcification</w:t>
            </w:r>
          </w:p>
        </w:tc>
        <w:tc>
          <w:tcPr>
            <w:tcW w:w="2268" w:type="dxa"/>
            <w:shd w:val="clear" w:color="auto" w:fill="FFFFFF"/>
          </w:tcPr>
          <w:p w14:paraId="341674F0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32 (24.24)</w:t>
            </w:r>
          </w:p>
        </w:tc>
        <w:tc>
          <w:tcPr>
            <w:tcW w:w="1985" w:type="dxa"/>
            <w:shd w:val="clear" w:color="auto" w:fill="FFFFFF"/>
          </w:tcPr>
          <w:p w14:paraId="5C90F061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19 (25.33)</w:t>
            </w:r>
          </w:p>
        </w:tc>
        <w:tc>
          <w:tcPr>
            <w:tcW w:w="1213" w:type="dxa"/>
            <w:shd w:val="clear" w:color="auto" w:fill="FFFFFF"/>
          </w:tcPr>
          <w:p w14:paraId="3F62A73C" w14:textId="358BD482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861</w:t>
            </w:r>
          </w:p>
        </w:tc>
      </w:tr>
      <w:tr w:rsidR="00D11AF6" w:rsidRPr="00DD0B35" w14:paraId="22258EC0" w14:textId="77777777" w:rsidTr="002E0682">
        <w:tc>
          <w:tcPr>
            <w:tcW w:w="2830" w:type="dxa"/>
            <w:vAlign w:val="center"/>
          </w:tcPr>
          <w:p w14:paraId="60B9102A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Bullae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FFFFFF"/>
          </w:tcPr>
          <w:p w14:paraId="36AE0189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62 (37.80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FFFFFF"/>
          </w:tcPr>
          <w:p w14:paraId="4C7DBC49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35 (39.33)</w:t>
            </w:r>
          </w:p>
        </w:tc>
        <w:tc>
          <w:tcPr>
            <w:tcW w:w="1213" w:type="dxa"/>
            <w:tcBorders>
              <w:bottom w:val="nil"/>
            </w:tcBorders>
            <w:shd w:val="clear" w:color="auto" w:fill="FFFFFF"/>
          </w:tcPr>
          <w:p w14:paraId="0EAD1C5B" w14:textId="50645C5D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812</w:t>
            </w:r>
          </w:p>
        </w:tc>
      </w:tr>
      <w:tr w:rsidR="00D11AF6" w:rsidRPr="00DD0B35" w14:paraId="212D03BD" w14:textId="77777777" w:rsidTr="002E0682">
        <w:tc>
          <w:tcPr>
            <w:tcW w:w="2830" w:type="dxa"/>
            <w:vAlign w:val="center"/>
          </w:tcPr>
          <w:p w14:paraId="15E21E5D" w14:textId="77777777" w:rsidR="00D11AF6" w:rsidRPr="00DD0B35" w:rsidRDefault="00D11AF6" w:rsidP="00D11AF6">
            <w:pPr>
              <w:ind w:firstLineChars="100" w:firstLine="18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Aortoscler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39B9F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94 (71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5E153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48 (64.0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220B1" w14:textId="47293B69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DD0B3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28</w:t>
            </w:r>
            <w:r w:rsidR="008B1425">
              <w:rPr>
                <w:rFonts w:ascii="Times New Roman" w:eastAsia="MYingHei_18030_C-Medium" w:hAnsi="Times New Roman" w:cs="Times New Roman"/>
                <w:sz w:val="18"/>
                <w:szCs w:val="18"/>
              </w:rPr>
              <w:t>3</w:t>
            </w:r>
          </w:p>
        </w:tc>
      </w:tr>
      <w:tr w:rsidR="00D11AF6" w:rsidRPr="00DD0B35" w14:paraId="6FC411D7" w14:textId="77777777" w:rsidTr="002E0682">
        <w:tc>
          <w:tcPr>
            <w:tcW w:w="2830" w:type="dxa"/>
            <w:vAlign w:val="center"/>
          </w:tcPr>
          <w:p w14:paraId="56F5308B" w14:textId="77777777" w:rsidR="00D11AF6" w:rsidRPr="00DD0B35" w:rsidRDefault="00D11AF6" w:rsidP="00D11AF6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Blood routine</w:t>
            </w:r>
          </w:p>
        </w:tc>
        <w:tc>
          <w:tcPr>
            <w:tcW w:w="2268" w:type="dxa"/>
            <w:tcBorders>
              <w:top w:val="nil"/>
            </w:tcBorders>
          </w:tcPr>
          <w:p w14:paraId="175417E5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1025660A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tcBorders>
              <w:top w:val="nil"/>
            </w:tcBorders>
          </w:tcPr>
          <w:p w14:paraId="05C849CE" w14:textId="77777777" w:rsidR="00D11AF6" w:rsidRPr="00DD0B35" w:rsidRDefault="00D11AF6" w:rsidP="00D11AF6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</w:p>
        </w:tc>
      </w:tr>
      <w:tr w:rsidR="00CC63C8" w:rsidRPr="00DD0B35" w14:paraId="5D878619" w14:textId="77777777" w:rsidTr="0065069B">
        <w:tc>
          <w:tcPr>
            <w:tcW w:w="2830" w:type="dxa"/>
            <w:vAlign w:val="center"/>
          </w:tcPr>
          <w:p w14:paraId="4FED532D" w14:textId="77777777" w:rsidR="00CC63C8" w:rsidRPr="00DD0B35" w:rsidRDefault="00CC63C8" w:rsidP="00CC63C8">
            <w:pPr>
              <w:ind w:firstLineChars="150" w:firstLine="27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NLR</w:t>
            </w:r>
          </w:p>
        </w:tc>
        <w:tc>
          <w:tcPr>
            <w:tcW w:w="2268" w:type="dxa"/>
          </w:tcPr>
          <w:p w14:paraId="5E9CB8BE" w14:textId="0FF6D841" w:rsidR="00CC63C8" w:rsidRPr="00DD0B35" w:rsidRDefault="00CC63C8" w:rsidP="0082557F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2.62 </w:t>
            </w:r>
            <w:r w:rsidRPr="0082557F">
              <w:rPr>
                <w:rFonts w:ascii="Times New Roman" w:eastAsia="MYingHei_18030_C-Medium" w:hAnsi="Times New Roman" w:cs="Times New Roman" w:hint="eastAsia"/>
                <w:sz w:val="18"/>
                <w:szCs w:val="18"/>
              </w:rPr>
              <w:t>±</w:t>
            </w: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 2.05</w:t>
            </w:r>
          </w:p>
        </w:tc>
        <w:tc>
          <w:tcPr>
            <w:tcW w:w="1985" w:type="dxa"/>
          </w:tcPr>
          <w:p w14:paraId="3D68313B" w14:textId="373352C9" w:rsidR="00CC63C8" w:rsidRPr="00DD0B35" w:rsidRDefault="00CC63C8" w:rsidP="0082557F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3.20 </w:t>
            </w:r>
            <w:r w:rsidRPr="0082557F">
              <w:rPr>
                <w:rFonts w:ascii="Times New Roman" w:eastAsia="MYingHei_18030_C-Medium" w:hAnsi="Times New Roman" w:cs="Times New Roman" w:hint="eastAsia"/>
                <w:sz w:val="18"/>
                <w:szCs w:val="18"/>
              </w:rPr>
              <w:t>±</w:t>
            </w: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 2.39</w:t>
            </w:r>
          </w:p>
        </w:tc>
        <w:tc>
          <w:tcPr>
            <w:tcW w:w="1213" w:type="dxa"/>
          </w:tcPr>
          <w:p w14:paraId="613586F6" w14:textId="1A8BC466" w:rsidR="00CC63C8" w:rsidRPr="00DD0B35" w:rsidRDefault="00CC63C8" w:rsidP="0082557F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0</w:t>
            </w:r>
            <w:r w:rsidR="003B176F">
              <w:rPr>
                <w:rFonts w:ascii="Times New Roman" w:eastAsia="MYingHei_18030_C-Medium" w:hAnsi="Times New Roman" w:cs="Times New Roman"/>
                <w:sz w:val="18"/>
                <w:szCs w:val="18"/>
              </w:rPr>
              <w:t>10</w:t>
            </w:r>
          </w:p>
        </w:tc>
      </w:tr>
      <w:tr w:rsidR="00CC63C8" w:rsidRPr="00DD0B35" w14:paraId="486A4F26" w14:textId="77777777" w:rsidTr="0065069B">
        <w:tc>
          <w:tcPr>
            <w:tcW w:w="2830" w:type="dxa"/>
            <w:vAlign w:val="center"/>
          </w:tcPr>
          <w:p w14:paraId="33305B27" w14:textId="77777777" w:rsidR="00CC63C8" w:rsidRPr="00DD0B35" w:rsidRDefault="00CC63C8" w:rsidP="00CC63C8">
            <w:pPr>
              <w:ind w:firstLineChars="150" w:firstLine="27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PLR</w:t>
            </w:r>
          </w:p>
        </w:tc>
        <w:tc>
          <w:tcPr>
            <w:tcW w:w="2268" w:type="dxa"/>
          </w:tcPr>
          <w:p w14:paraId="6125BA7D" w14:textId="1C219735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105.27 </w:t>
            </w:r>
            <w:r w:rsidRPr="0082557F">
              <w:rPr>
                <w:rFonts w:ascii="Times New Roman" w:eastAsia="MYingHei_18030_C-Medium" w:hAnsi="Times New Roman" w:cs="Times New Roman" w:hint="eastAsia"/>
                <w:sz w:val="18"/>
                <w:szCs w:val="18"/>
              </w:rPr>
              <w:t>±</w:t>
            </w: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 47.60</w:t>
            </w:r>
          </w:p>
        </w:tc>
        <w:tc>
          <w:tcPr>
            <w:tcW w:w="1985" w:type="dxa"/>
          </w:tcPr>
          <w:p w14:paraId="7F7026A5" w14:textId="113953D0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133.58 </w:t>
            </w:r>
            <w:r w:rsidRPr="0082557F">
              <w:rPr>
                <w:rFonts w:ascii="Times New Roman" w:eastAsia="MYingHei_18030_C-Medium" w:hAnsi="Times New Roman" w:cs="Times New Roman" w:hint="eastAsia"/>
                <w:sz w:val="18"/>
                <w:szCs w:val="18"/>
              </w:rPr>
              <w:t>±</w:t>
            </w: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 81.18</w:t>
            </w:r>
          </w:p>
        </w:tc>
        <w:tc>
          <w:tcPr>
            <w:tcW w:w="1213" w:type="dxa"/>
          </w:tcPr>
          <w:p w14:paraId="0C8794F6" w14:textId="7EFA2DC1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>&lt;</w:t>
            </w:r>
            <w:r w:rsidR="003B176F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</w:t>
            </w: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>.0001</w:t>
            </w:r>
          </w:p>
        </w:tc>
      </w:tr>
      <w:tr w:rsidR="00CC63C8" w:rsidRPr="00DD0B35" w14:paraId="028F4417" w14:textId="77777777" w:rsidTr="0065069B">
        <w:tc>
          <w:tcPr>
            <w:tcW w:w="2830" w:type="dxa"/>
            <w:vAlign w:val="center"/>
          </w:tcPr>
          <w:p w14:paraId="316B3DF8" w14:textId="77777777" w:rsidR="00CC63C8" w:rsidRPr="00DD0B35" w:rsidRDefault="00CC63C8" w:rsidP="00CC63C8">
            <w:pPr>
              <w:ind w:firstLineChars="150" w:firstLine="27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LMR</w:t>
            </w:r>
          </w:p>
        </w:tc>
        <w:tc>
          <w:tcPr>
            <w:tcW w:w="2268" w:type="dxa"/>
          </w:tcPr>
          <w:p w14:paraId="7A3532C6" w14:textId="5F59F10E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4.44 </w:t>
            </w:r>
            <w:r w:rsidRPr="0082557F">
              <w:rPr>
                <w:rFonts w:ascii="Times New Roman" w:eastAsia="MYingHei_18030_C-Medium" w:hAnsi="Times New Roman" w:cs="Times New Roman" w:hint="eastAsia"/>
                <w:sz w:val="18"/>
                <w:szCs w:val="18"/>
              </w:rPr>
              <w:t>±</w:t>
            </w: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 1.89</w:t>
            </w:r>
          </w:p>
        </w:tc>
        <w:tc>
          <w:tcPr>
            <w:tcW w:w="1985" w:type="dxa"/>
          </w:tcPr>
          <w:p w14:paraId="65E9D468" w14:textId="3FDE01AD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3.96 </w:t>
            </w:r>
            <w:r w:rsidRPr="0082557F">
              <w:rPr>
                <w:rFonts w:ascii="Times New Roman" w:eastAsia="MYingHei_18030_C-Medium" w:hAnsi="Times New Roman" w:cs="Times New Roman" w:hint="eastAsia"/>
                <w:sz w:val="18"/>
                <w:szCs w:val="18"/>
              </w:rPr>
              <w:t>±</w:t>
            </w: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 1.88</w:t>
            </w:r>
          </w:p>
        </w:tc>
        <w:tc>
          <w:tcPr>
            <w:tcW w:w="1213" w:type="dxa"/>
          </w:tcPr>
          <w:p w14:paraId="56868AFF" w14:textId="2B63C1C7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04</w:t>
            </w:r>
            <w:r w:rsidR="003B176F">
              <w:rPr>
                <w:rFonts w:ascii="Times New Roman" w:eastAsia="MYingHei_18030_C-Medium" w:hAnsi="Times New Roman" w:cs="Times New Roman"/>
                <w:sz w:val="18"/>
                <w:szCs w:val="18"/>
              </w:rPr>
              <w:t>3</w:t>
            </w:r>
          </w:p>
        </w:tc>
      </w:tr>
      <w:tr w:rsidR="00CC63C8" w:rsidRPr="00DD0B35" w14:paraId="623BAF65" w14:textId="77777777" w:rsidTr="002E51B0">
        <w:tc>
          <w:tcPr>
            <w:tcW w:w="2830" w:type="dxa"/>
            <w:vAlign w:val="center"/>
          </w:tcPr>
          <w:p w14:paraId="4D33C59A" w14:textId="77777777" w:rsidR="00CC63C8" w:rsidRPr="00DD0B35" w:rsidRDefault="00CC63C8" w:rsidP="00CC63C8">
            <w:pPr>
              <w:ind w:firstLineChars="150" w:firstLine="27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CRP</w:t>
            </w:r>
          </w:p>
        </w:tc>
        <w:tc>
          <w:tcPr>
            <w:tcW w:w="2268" w:type="dxa"/>
          </w:tcPr>
          <w:p w14:paraId="563074F8" w14:textId="6B17D530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4.55 </w:t>
            </w:r>
            <w:r w:rsidRPr="0082557F">
              <w:rPr>
                <w:rFonts w:ascii="Times New Roman" w:eastAsia="MYingHei_18030_C-Medium" w:hAnsi="Times New Roman" w:cs="Times New Roman" w:hint="eastAsia"/>
                <w:sz w:val="18"/>
                <w:szCs w:val="18"/>
              </w:rPr>
              <w:t>±</w:t>
            </w: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 18.57</w:t>
            </w:r>
          </w:p>
        </w:tc>
        <w:tc>
          <w:tcPr>
            <w:tcW w:w="1985" w:type="dxa"/>
          </w:tcPr>
          <w:p w14:paraId="1C043EA3" w14:textId="09CC8E80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5.00 </w:t>
            </w:r>
            <w:r w:rsidRPr="0082557F">
              <w:rPr>
                <w:rFonts w:ascii="Times New Roman" w:eastAsia="MYingHei_18030_C-Medium" w:hAnsi="Times New Roman" w:cs="Times New Roman" w:hint="eastAsia"/>
                <w:sz w:val="18"/>
                <w:szCs w:val="18"/>
              </w:rPr>
              <w:t>±</w:t>
            </w: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 17.58</w:t>
            </w:r>
          </w:p>
        </w:tc>
        <w:tc>
          <w:tcPr>
            <w:tcW w:w="1213" w:type="dxa"/>
          </w:tcPr>
          <w:p w14:paraId="69E3C64F" w14:textId="0223EEF9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82</w:t>
            </w:r>
            <w:r w:rsidR="003B176F">
              <w:rPr>
                <w:rFonts w:ascii="Times New Roman" w:eastAsia="MYingHei_18030_C-Medium" w:hAnsi="Times New Roman" w:cs="Times New Roman"/>
                <w:sz w:val="18"/>
                <w:szCs w:val="18"/>
              </w:rPr>
              <w:t>8</w:t>
            </w:r>
          </w:p>
        </w:tc>
      </w:tr>
      <w:tr w:rsidR="00CC63C8" w:rsidRPr="00DD0B35" w14:paraId="04A7E0B7" w14:textId="77777777" w:rsidTr="00A9095C">
        <w:tc>
          <w:tcPr>
            <w:tcW w:w="2830" w:type="dxa"/>
            <w:vAlign w:val="center"/>
          </w:tcPr>
          <w:p w14:paraId="26C4A8B5" w14:textId="77777777" w:rsidR="00CC63C8" w:rsidRPr="00DD0B35" w:rsidRDefault="00CC63C8" w:rsidP="00CC63C8">
            <w:pPr>
              <w:ind w:firstLineChars="150" w:firstLine="27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AGR</w:t>
            </w:r>
          </w:p>
        </w:tc>
        <w:tc>
          <w:tcPr>
            <w:tcW w:w="2268" w:type="dxa"/>
          </w:tcPr>
          <w:p w14:paraId="6188FA9F" w14:textId="3F48CF73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1.05 </w:t>
            </w:r>
            <w:r w:rsidRPr="0082557F">
              <w:rPr>
                <w:rFonts w:ascii="Times New Roman" w:eastAsia="MYingHei_18030_C-Medium" w:hAnsi="Times New Roman" w:cs="Times New Roman" w:hint="eastAsia"/>
                <w:sz w:val="18"/>
                <w:szCs w:val="18"/>
              </w:rPr>
              <w:t>±</w:t>
            </w: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 0.25</w:t>
            </w:r>
          </w:p>
        </w:tc>
        <w:tc>
          <w:tcPr>
            <w:tcW w:w="1985" w:type="dxa"/>
          </w:tcPr>
          <w:p w14:paraId="5F03A1EB" w14:textId="4F8F372A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1.07 </w:t>
            </w:r>
            <w:r w:rsidRPr="0082557F">
              <w:rPr>
                <w:rFonts w:ascii="Times New Roman" w:eastAsia="MYingHei_18030_C-Medium" w:hAnsi="Times New Roman" w:cs="Times New Roman" w:hint="eastAsia"/>
                <w:sz w:val="18"/>
                <w:szCs w:val="18"/>
              </w:rPr>
              <w:t>±</w:t>
            </w: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 0.24</w:t>
            </w:r>
          </w:p>
        </w:tc>
        <w:tc>
          <w:tcPr>
            <w:tcW w:w="1213" w:type="dxa"/>
          </w:tcPr>
          <w:p w14:paraId="29678D63" w14:textId="37936794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566</w:t>
            </w:r>
          </w:p>
        </w:tc>
      </w:tr>
      <w:tr w:rsidR="00CC63C8" w:rsidRPr="00DD0B35" w14:paraId="7AA589D1" w14:textId="77777777" w:rsidTr="00A9095C">
        <w:tc>
          <w:tcPr>
            <w:tcW w:w="2830" w:type="dxa"/>
            <w:vAlign w:val="center"/>
          </w:tcPr>
          <w:p w14:paraId="3764867A" w14:textId="77777777" w:rsidR="00CC63C8" w:rsidRPr="00DD0B35" w:rsidRDefault="00CC63C8" w:rsidP="00CC63C8">
            <w:pPr>
              <w:ind w:firstLineChars="150" w:firstLine="27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LDH</w:t>
            </w:r>
          </w:p>
        </w:tc>
        <w:tc>
          <w:tcPr>
            <w:tcW w:w="2268" w:type="dxa"/>
          </w:tcPr>
          <w:p w14:paraId="2687C06D" w14:textId="09E85CC7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202.92 </w:t>
            </w:r>
            <w:r w:rsidRPr="0082557F">
              <w:rPr>
                <w:rFonts w:ascii="Times New Roman" w:eastAsia="MYingHei_18030_C-Medium" w:hAnsi="Times New Roman" w:cs="Times New Roman" w:hint="eastAsia"/>
                <w:sz w:val="18"/>
                <w:szCs w:val="18"/>
              </w:rPr>
              <w:t>±</w:t>
            </w: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 52.37</w:t>
            </w:r>
          </w:p>
        </w:tc>
        <w:tc>
          <w:tcPr>
            <w:tcW w:w="1985" w:type="dxa"/>
          </w:tcPr>
          <w:p w14:paraId="40EDE1BA" w14:textId="3F807235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198.05 </w:t>
            </w:r>
            <w:r w:rsidRPr="0082557F">
              <w:rPr>
                <w:rFonts w:ascii="Times New Roman" w:eastAsia="MYingHei_18030_C-Medium" w:hAnsi="Times New Roman" w:cs="Times New Roman" w:hint="eastAsia"/>
                <w:sz w:val="18"/>
                <w:szCs w:val="18"/>
              </w:rPr>
              <w:t>±</w:t>
            </w: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 54.59</w:t>
            </w:r>
          </w:p>
        </w:tc>
        <w:tc>
          <w:tcPr>
            <w:tcW w:w="1213" w:type="dxa"/>
          </w:tcPr>
          <w:p w14:paraId="00F96508" w14:textId="2CF9572F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385</w:t>
            </w:r>
          </w:p>
        </w:tc>
      </w:tr>
      <w:tr w:rsidR="00CC63C8" w:rsidRPr="00DD0B35" w14:paraId="19585419" w14:textId="77777777" w:rsidTr="002E0682">
        <w:tc>
          <w:tcPr>
            <w:tcW w:w="2830" w:type="dxa"/>
            <w:vAlign w:val="center"/>
          </w:tcPr>
          <w:p w14:paraId="3BA513AF" w14:textId="77777777" w:rsidR="00CC63C8" w:rsidRPr="00DD0B35" w:rsidRDefault="00CC63C8" w:rsidP="00CC63C8">
            <w:pPr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Blood gas</w:t>
            </w:r>
          </w:p>
        </w:tc>
        <w:tc>
          <w:tcPr>
            <w:tcW w:w="2268" w:type="dxa"/>
          </w:tcPr>
          <w:p w14:paraId="46F0F039" w14:textId="77777777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43C97C5" w14:textId="77777777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</w:tcPr>
          <w:p w14:paraId="43972AF8" w14:textId="77777777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</w:p>
        </w:tc>
      </w:tr>
      <w:tr w:rsidR="00CC63C8" w:rsidRPr="00DD0B35" w14:paraId="2EEE705E" w14:textId="77777777" w:rsidTr="002E0682">
        <w:tc>
          <w:tcPr>
            <w:tcW w:w="2830" w:type="dxa"/>
            <w:vAlign w:val="center"/>
          </w:tcPr>
          <w:p w14:paraId="6C9EFB0D" w14:textId="77777777" w:rsidR="00CC63C8" w:rsidRPr="00DD0B35" w:rsidRDefault="00CC63C8" w:rsidP="00CC63C8">
            <w:pPr>
              <w:ind w:firstLineChars="150" w:firstLine="27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FiO</w:t>
            </w: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68" w:type="dxa"/>
          </w:tcPr>
          <w:p w14:paraId="2A1215DD" w14:textId="77A4C962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2.89 </w:t>
            </w:r>
            <w:r w:rsidRPr="0082557F">
              <w:rPr>
                <w:rFonts w:ascii="Times New Roman" w:eastAsia="MYingHei_18030_C-Medium" w:hAnsi="Times New Roman" w:cs="Times New Roman" w:hint="eastAsia"/>
                <w:sz w:val="18"/>
                <w:szCs w:val="18"/>
              </w:rPr>
              <w:t>±</w:t>
            </w: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 7.54</w:t>
            </w:r>
          </w:p>
        </w:tc>
        <w:tc>
          <w:tcPr>
            <w:tcW w:w="1985" w:type="dxa"/>
          </w:tcPr>
          <w:p w14:paraId="12DD87BE" w14:textId="1F7F7A12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5.64 </w:t>
            </w:r>
            <w:r w:rsidRPr="0082557F">
              <w:rPr>
                <w:rFonts w:ascii="Times New Roman" w:eastAsia="MYingHei_18030_C-Medium" w:hAnsi="Times New Roman" w:cs="Times New Roman" w:hint="eastAsia"/>
                <w:sz w:val="18"/>
                <w:szCs w:val="18"/>
              </w:rPr>
              <w:t>±</w:t>
            </w: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 10.00</w:t>
            </w:r>
          </w:p>
        </w:tc>
        <w:tc>
          <w:tcPr>
            <w:tcW w:w="1213" w:type="dxa"/>
          </w:tcPr>
          <w:p w14:paraId="57AD504D" w14:textId="74927C50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005</w:t>
            </w:r>
          </w:p>
        </w:tc>
      </w:tr>
      <w:tr w:rsidR="00CC63C8" w:rsidRPr="00DD0B35" w14:paraId="7229E6DE" w14:textId="77777777" w:rsidTr="002E0682">
        <w:tc>
          <w:tcPr>
            <w:tcW w:w="2830" w:type="dxa"/>
            <w:vAlign w:val="center"/>
          </w:tcPr>
          <w:p w14:paraId="0C598A30" w14:textId="77777777" w:rsidR="00CC63C8" w:rsidRPr="00DD0B35" w:rsidRDefault="00CC63C8" w:rsidP="00CC63C8">
            <w:pPr>
              <w:ind w:firstLineChars="150" w:firstLine="27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PaCO</w:t>
            </w: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68" w:type="dxa"/>
          </w:tcPr>
          <w:p w14:paraId="62170437" w14:textId="6D5A429B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39.33 </w:t>
            </w:r>
            <w:r w:rsidRPr="0082557F">
              <w:rPr>
                <w:rFonts w:ascii="Times New Roman" w:eastAsia="MYingHei_18030_C-Medium" w:hAnsi="Times New Roman" w:cs="Times New Roman" w:hint="eastAsia"/>
                <w:sz w:val="18"/>
                <w:szCs w:val="18"/>
              </w:rPr>
              <w:t>±</w:t>
            </w: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 9.34</w:t>
            </w:r>
          </w:p>
        </w:tc>
        <w:tc>
          <w:tcPr>
            <w:tcW w:w="1985" w:type="dxa"/>
          </w:tcPr>
          <w:p w14:paraId="28099556" w14:textId="145AD8E4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39.10 </w:t>
            </w:r>
            <w:r w:rsidRPr="0082557F">
              <w:rPr>
                <w:rFonts w:ascii="Times New Roman" w:eastAsia="MYingHei_18030_C-Medium" w:hAnsi="Times New Roman" w:cs="Times New Roman" w:hint="eastAsia"/>
                <w:sz w:val="18"/>
                <w:szCs w:val="18"/>
              </w:rPr>
              <w:t>±</w:t>
            </w: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 5.50</w:t>
            </w:r>
          </w:p>
        </w:tc>
        <w:tc>
          <w:tcPr>
            <w:tcW w:w="1213" w:type="dxa"/>
          </w:tcPr>
          <w:p w14:paraId="12B2D88A" w14:textId="59ACE2FF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78</w:t>
            </w:r>
            <w:r w:rsidR="003B176F">
              <w:rPr>
                <w:rFonts w:ascii="Times New Roman" w:eastAsia="MYingHei_18030_C-Medium" w:hAnsi="Times New Roman" w:cs="Times New Roman"/>
                <w:sz w:val="18"/>
                <w:szCs w:val="18"/>
              </w:rPr>
              <w:t>9</w:t>
            </w:r>
          </w:p>
        </w:tc>
      </w:tr>
      <w:tr w:rsidR="00CC63C8" w:rsidRPr="00DD0B35" w14:paraId="5FF18D11" w14:textId="77777777" w:rsidTr="002E0682">
        <w:tc>
          <w:tcPr>
            <w:tcW w:w="2830" w:type="dxa"/>
            <w:vAlign w:val="center"/>
          </w:tcPr>
          <w:p w14:paraId="4C8AD074" w14:textId="77777777" w:rsidR="00CC63C8" w:rsidRPr="00DD0B35" w:rsidRDefault="00CC63C8" w:rsidP="00CC63C8">
            <w:pPr>
              <w:ind w:firstLineChars="150" w:firstLine="27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PaO</w:t>
            </w: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68" w:type="dxa"/>
          </w:tcPr>
          <w:p w14:paraId="046BCB16" w14:textId="10315AA6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79.30 </w:t>
            </w:r>
            <w:r w:rsidRPr="0082557F">
              <w:rPr>
                <w:rFonts w:ascii="Times New Roman" w:eastAsia="MYingHei_18030_C-Medium" w:hAnsi="Times New Roman" w:cs="Times New Roman" w:hint="eastAsia"/>
                <w:sz w:val="18"/>
                <w:szCs w:val="18"/>
              </w:rPr>
              <w:t>±</w:t>
            </w: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 15.62</w:t>
            </w:r>
          </w:p>
        </w:tc>
        <w:tc>
          <w:tcPr>
            <w:tcW w:w="1985" w:type="dxa"/>
          </w:tcPr>
          <w:p w14:paraId="365AAF69" w14:textId="578FDE6E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73.60 </w:t>
            </w:r>
            <w:r w:rsidRPr="0082557F">
              <w:rPr>
                <w:rFonts w:ascii="Times New Roman" w:eastAsia="MYingHei_18030_C-Medium" w:hAnsi="Times New Roman" w:cs="Times New Roman" w:hint="eastAsia"/>
                <w:sz w:val="18"/>
                <w:szCs w:val="18"/>
              </w:rPr>
              <w:t>±</w:t>
            </w: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 13.46</w:t>
            </w:r>
          </w:p>
        </w:tc>
        <w:tc>
          <w:tcPr>
            <w:tcW w:w="1213" w:type="dxa"/>
          </w:tcPr>
          <w:p w14:paraId="50080D42" w14:textId="6B8E53A3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0004</w:t>
            </w:r>
          </w:p>
        </w:tc>
      </w:tr>
      <w:tr w:rsidR="00CC63C8" w:rsidRPr="00DD0B35" w14:paraId="54DA0FB4" w14:textId="77777777" w:rsidTr="002E0682">
        <w:tc>
          <w:tcPr>
            <w:tcW w:w="2830" w:type="dxa"/>
            <w:vAlign w:val="center"/>
          </w:tcPr>
          <w:p w14:paraId="50BDBB30" w14:textId="77777777" w:rsidR="00CC63C8" w:rsidRPr="00DD0B35" w:rsidRDefault="00CC63C8" w:rsidP="00CC63C8">
            <w:pPr>
              <w:ind w:firstLineChars="150" w:firstLine="27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SaO</w:t>
            </w: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68" w:type="dxa"/>
          </w:tcPr>
          <w:p w14:paraId="19C2FD80" w14:textId="77F8297A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94.35 </w:t>
            </w:r>
            <w:r w:rsidRPr="0082557F">
              <w:rPr>
                <w:rFonts w:ascii="Times New Roman" w:eastAsia="MYingHei_18030_C-Medium" w:hAnsi="Times New Roman" w:cs="Times New Roman" w:hint="eastAsia"/>
                <w:sz w:val="18"/>
                <w:szCs w:val="18"/>
              </w:rPr>
              <w:t>±</w:t>
            </w: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 7.51</w:t>
            </w:r>
          </w:p>
        </w:tc>
        <w:tc>
          <w:tcPr>
            <w:tcW w:w="1985" w:type="dxa"/>
          </w:tcPr>
          <w:p w14:paraId="6883E1E7" w14:textId="1A67D2B3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93.87 </w:t>
            </w:r>
            <w:r w:rsidRPr="0082557F">
              <w:rPr>
                <w:rFonts w:ascii="Times New Roman" w:eastAsia="MYingHei_18030_C-Medium" w:hAnsi="Times New Roman" w:cs="Times New Roman" w:hint="eastAsia"/>
                <w:sz w:val="18"/>
                <w:szCs w:val="18"/>
              </w:rPr>
              <w:t>±</w:t>
            </w: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 3.84</w:t>
            </w:r>
          </w:p>
        </w:tc>
        <w:tc>
          <w:tcPr>
            <w:tcW w:w="1213" w:type="dxa"/>
          </w:tcPr>
          <w:p w14:paraId="267E42EC" w14:textId="588D412E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476</w:t>
            </w:r>
          </w:p>
        </w:tc>
      </w:tr>
      <w:tr w:rsidR="00CC63C8" w:rsidRPr="00DD0B35" w14:paraId="581FAC62" w14:textId="77777777" w:rsidTr="002E0682">
        <w:tc>
          <w:tcPr>
            <w:tcW w:w="2830" w:type="dxa"/>
            <w:vAlign w:val="center"/>
          </w:tcPr>
          <w:p w14:paraId="4C996087" w14:textId="77777777" w:rsidR="00CC63C8" w:rsidRPr="00DD0B35" w:rsidRDefault="00CC63C8" w:rsidP="00CC63C8">
            <w:pPr>
              <w:ind w:firstLineChars="150" w:firstLine="27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SBE</w:t>
            </w:r>
          </w:p>
        </w:tc>
        <w:tc>
          <w:tcPr>
            <w:tcW w:w="2268" w:type="dxa"/>
          </w:tcPr>
          <w:p w14:paraId="331909B7" w14:textId="76021088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1.10 </w:t>
            </w:r>
            <w:r w:rsidRPr="0082557F">
              <w:rPr>
                <w:rFonts w:ascii="Times New Roman" w:eastAsia="MYingHei_18030_C-Medium" w:hAnsi="Times New Roman" w:cs="Times New Roman" w:hint="eastAsia"/>
                <w:sz w:val="18"/>
                <w:szCs w:val="18"/>
              </w:rPr>
              <w:t>±</w:t>
            </w: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 2.03</w:t>
            </w:r>
          </w:p>
        </w:tc>
        <w:tc>
          <w:tcPr>
            <w:tcW w:w="1985" w:type="dxa"/>
          </w:tcPr>
          <w:p w14:paraId="62966FD2" w14:textId="07C5BA2D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1.31 </w:t>
            </w:r>
            <w:r w:rsidRPr="0082557F">
              <w:rPr>
                <w:rFonts w:ascii="Times New Roman" w:eastAsia="MYingHei_18030_C-Medium" w:hAnsi="Times New Roman" w:cs="Times New Roman" w:hint="eastAsia"/>
                <w:sz w:val="18"/>
                <w:szCs w:val="18"/>
              </w:rPr>
              <w:t>±</w:t>
            </w: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 2.30</w:t>
            </w:r>
          </w:p>
        </w:tc>
        <w:tc>
          <w:tcPr>
            <w:tcW w:w="1213" w:type="dxa"/>
          </w:tcPr>
          <w:p w14:paraId="404CA9EC" w14:textId="3E0A54CF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418</w:t>
            </w:r>
          </w:p>
        </w:tc>
      </w:tr>
      <w:tr w:rsidR="00CC63C8" w:rsidRPr="00DD0B35" w14:paraId="14D1E23A" w14:textId="77777777" w:rsidTr="002E0682">
        <w:tc>
          <w:tcPr>
            <w:tcW w:w="2830" w:type="dxa"/>
            <w:vAlign w:val="center"/>
          </w:tcPr>
          <w:p w14:paraId="522509C9" w14:textId="77777777" w:rsidR="00CC63C8" w:rsidRPr="00DD0B35" w:rsidRDefault="00CC63C8" w:rsidP="00CC63C8">
            <w:pPr>
              <w:ind w:firstLineChars="150" w:firstLine="270"/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D0B35">
              <w:rPr>
                <w:rStyle w:val="fontstyle01"/>
                <w:rFonts w:ascii="Times New Roman" w:hAnsi="Times New Roman" w:cs="Times New Roman"/>
                <w:color w:val="auto"/>
                <w:sz w:val="18"/>
                <w:szCs w:val="18"/>
              </w:rPr>
              <w:t>Oxygenation index</w:t>
            </w:r>
          </w:p>
        </w:tc>
        <w:tc>
          <w:tcPr>
            <w:tcW w:w="2268" w:type="dxa"/>
          </w:tcPr>
          <w:p w14:paraId="71F54A38" w14:textId="3C1AFBCA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369.31 </w:t>
            </w:r>
            <w:r w:rsidRPr="0082557F">
              <w:rPr>
                <w:rFonts w:ascii="Times New Roman" w:eastAsia="MYingHei_18030_C-Medium" w:hAnsi="Times New Roman" w:cs="Times New Roman" w:hint="eastAsia"/>
                <w:sz w:val="18"/>
                <w:szCs w:val="18"/>
              </w:rPr>
              <w:t>±</w:t>
            </w: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 84.58</w:t>
            </w:r>
          </w:p>
        </w:tc>
        <w:tc>
          <w:tcPr>
            <w:tcW w:w="1985" w:type="dxa"/>
          </w:tcPr>
          <w:p w14:paraId="6A2D3D41" w14:textId="43C8FC01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349.54 </w:t>
            </w:r>
            <w:r w:rsidRPr="0082557F">
              <w:rPr>
                <w:rFonts w:ascii="Times New Roman" w:eastAsia="MYingHei_18030_C-Medium" w:hAnsi="Times New Roman" w:cs="Times New Roman" w:hint="eastAsia"/>
                <w:sz w:val="18"/>
                <w:szCs w:val="18"/>
              </w:rPr>
              <w:t>±</w:t>
            </w: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 xml:space="preserve"> 75.77</w:t>
            </w:r>
          </w:p>
        </w:tc>
        <w:tc>
          <w:tcPr>
            <w:tcW w:w="1213" w:type="dxa"/>
          </w:tcPr>
          <w:p w14:paraId="6493CAA4" w14:textId="7BFF4D6B" w:rsidR="00CC63C8" w:rsidRPr="00DD0B35" w:rsidRDefault="00CC63C8" w:rsidP="00CC63C8">
            <w:pPr>
              <w:adjustRightInd w:val="0"/>
              <w:spacing w:before="67" w:after="67"/>
              <w:jc w:val="center"/>
              <w:rPr>
                <w:rFonts w:ascii="Times New Roman" w:eastAsia="MYingHei_18030_C-Medium" w:hAnsi="Times New Roman" w:cs="Times New Roman"/>
                <w:sz w:val="18"/>
                <w:szCs w:val="18"/>
              </w:rPr>
            </w:pPr>
            <w:r w:rsidRPr="0082557F">
              <w:rPr>
                <w:rFonts w:ascii="Times New Roman" w:eastAsia="MYingHei_18030_C-Medium" w:hAnsi="Times New Roman" w:cs="Times New Roman"/>
                <w:sz w:val="18"/>
                <w:szCs w:val="18"/>
              </w:rPr>
              <w:t>0.05</w:t>
            </w:r>
            <w:r w:rsidR="003B176F">
              <w:rPr>
                <w:rFonts w:ascii="Times New Roman" w:eastAsia="MYingHei_18030_C-Medium" w:hAnsi="Times New Roman" w:cs="Times New Roman"/>
                <w:sz w:val="18"/>
                <w:szCs w:val="18"/>
              </w:rPr>
              <w:t>3</w:t>
            </w:r>
          </w:p>
        </w:tc>
      </w:tr>
    </w:tbl>
    <w:p w14:paraId="70DAF8C2" w14:textId="77777777" w:rsidR="006B78F1" w:rsidRPr="00903923" w:rsidRDefault="006B78F1" w:rsidP="006B78F1">
      <w:pPr>
        <w:rPr>
          <w:rFonts w:ascii="Times New Roman" w:hAnsi="Times New Roman" w:cs="Times New Roman"/>
        </w:rPr>
      </w:pPr>
      <w:r w:rsidRPr="00903923">
        <w:rPr>
          <w:rFonts w:ascii="Times New Roman" w:eastAsia="Times New Roman Uni" w:hAnsi="Times New Roman" w:cs="Times New Roman"/>
          <w:sz w:val="18"/>
          <w:szCs w:val="18"/>
        </w:rPr>
        <w:t xml:space="preserve">Data are expressed as mean ± sd or count (percentage) where appropriate. </w:t>
      </w:r>
      <w:r w:rsidRPr="00903923">
        <w:rPr>
          <w:rFonts w:ascii="Times New Roman" w:eastAsia="Times New Roman Uni" w:hAnsi="Times New Roman" w:cs="Times New Roman"/>
          <w:i/>
          <w:iCs/>
          <w:sz w:val="18"/>
          <w:szCs w:val="18"/>
        </w:rPr>
        <w:t>P</w:t>
      </w:r>
      <w:r w:rsidRPr="00903923">
        <w:rPr>
          <w:rFonts w:ascii="Times New Roman" w:eastAsia="Times New Roman Uni" w:hAnsi="Times New Roman" w:cs="Times New Roman"/>
          <w:sz w:val="18"/>
          <w:szCs w:val="18"/>
        </w:rPr>
        <w:t xml:space="preserve"> was calculated by the t-test for continuous variables and the Chi-square test and Fisher’s exact test for categorical variables.</w:t>
      </w:r>
    </w:p>
    <w:p w14:paraId="2D717547" w14:textId="77777777" w:rsidR="00D11AF6" w:rsidRPr="006B78F1" w:rsidRDefault="00D11AF6" w:rsidP="003D3112">
      <w:pPr>
        <w:rPr>
          <w:rFonts w:ascii="Times New Roman" w:hAnsi="Times New Roman" w:cs="Times New Roman"/>
        </w:rPr>
      </w:pPr>
    </w:p>
    <w:p w14:paraId="2B1EC51F" w14:textId="77777777" w:rsidR="00D11AF6" w:rsidRDefault="00D11AF6" w:rsidP="003D3112">
      <w:pPr>
        <w:rPr>
          <w:rFonts w:ascii="Times New Roman" w:hAnsi="Times New Roman" w:cs="Times New Roman"/>
        </w:rPr>
      </w:pPr>
    </w:p>
    <w:p w14:paraId="24AA4576" w14:textId="77777777" w:rsidR="00604031" w:rsidRDefault="00604031" w:rsidP="003D3112">
      <w:pPr>
        <w:rPr>
          <w:rFonts w:ascii="Times New Roman" w:hAnsi="Times New Roman" w:cs="Times New Roman"/>
        </w:rPr>
      </w:pPr>
    </w:p>
    <w:p w14:paraId="745605D9" w14:textId="77777777" w:rsidR="00604031" w:rsidRDefault="00604031" w:rsidP="003D3112">
      <w:pPr>
        <w:rPr>
          <w:rFonts w:ascii="Times New Roman" w:hAnsi="Times New Roman" w:cs="Times New Roman"/>
        </w:rPr>
      </w:pPr>
    </w:p>
    <w:p w14:paraId="51178303" w14:textId="77777777" w:rsidR="00604031" w:rsidRDefault="00604031" w:rsidP="003D3112">
      <w:pPr>
        <w:rPr>
          <w:rFonts w:ascii="Times New Roman" w:hAnsi="Times New Roman" w:cs="Times New Roman"/>
        </w:rPr>
      </w:pPr>
    </w:p>
    <w:p w14:paraId="2E377F17" w14:textId="77777777" w:rsidR="00604031" w:rsidRDefault="00604031" w:rsidP="003D3112">
      <w:pPr>
        <w:rPr>
          <w:rFonts w:ascii="Times New Roman" w:hAnsi="Times New Roman" w:cs="Times New Roman"/>
        </w:rPr>
      </w:pPr>
    </w:p>
    <w:p w14:paraId="5ACF2EAD" w14:textId="77777777" w:rsidR="00604031" w:rsidRDefault="00604031" w:rsidP="003D3112">
      <w:pPr>
        <w:rPr>
          <w:rFonts w:ascii="Times New Roman" w:hAnsi="Times New Roman" w:cs="Times New Roman"/>
        </w:rPr>
      </w:pPr>
    </w:p>
    <w:p w14:paraId="4F9542D7" w14:textId="77777777" w:rsidR="00604031" w:rsidRDefault="00604031" w:rsidP="003D3112">
      <w:pPr>
        <w:rPr>
          <w:rFonts w:ascii="Times New Roman" w:hAnsi="Times New Roman" w:cs="Times New Roman"/>
        </w:rPr>
      </w:pPr>
    </w:p>
    <w:p w14:paraId="2E378AED" w14:textId="77777777" w:rsidR="00604031" w:rsidRDefault="00604031" w:rsidP="003D3112">
      <w:pPr>
        <w:rPr>
          <w:rFonts w:ascii="Times New Roman" w:hAnsi="Times New Roman" w:cs="Times New Roman" w:hint="eastAsia"/>
        </w:rPr>
      </w:pPr>
    </w:p>
    <w:p w14:paraId="4173F0C1" w14:textId="5774F9D6" w:rsidR="00E73D26" w:rsidRDefault="00726CB3" w:rsidP="003D31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 S</w:t>
      </w:r>
      <w:r w:rsidR="00797020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 w:rsidRPr="00CC2F5A">
        <w:rPr>
          <w:rFonts w:ascii="Times New Roman" w:hAnsi="Times New Roman" w:cs="Times New Roman"/>
        </w:rPr>
        <w:t>Univariate logistic regression analysis of the risk factors as categorical variables for SA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120"/>
      </w:tblGrid>
      <w:tr w:rsidR="00046018" w:rsidRPr="008037F5" w14:paraId="73630EB9" w14:textId="77777777" w:rsidTr="00F00746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163AE" w14:textId="4D6184ED" w:rsidR="00046018" w:rsidRPr="008037F5" w:rsidRDefault="00046018" w:rsidP="00046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A089E" w14:textId="313556BC" w:rsidR="00046018" w:rsidRPr="008037F5" w:rsidRDefault="00046018" w:rsidP="00046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95949" w14:textId="664D2D95" w:rsidR="00046018" w:rsidRPr="008037F5" w:rsidRDefault="00046018" w:rsidP="000460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536182" w:rsidRPr="008037F5" w14:paraId="2FE428E4" w14:textId="77777777" w:rsidTr="00F00746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3A38BACE" w14:textId="304507F5" w:rsidR="00536182" w:rsidRPr="008037F5" w:rsidRDefault="00536182" w:rsidP="005361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EV1, % predicted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2D634462" w14:textId="77777777" w:rsidR="00536182" w:rsidRPr="008037F5" w:rsidRDefault="00536182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  <w:tcBorders>
              <w:top w:val="single" w:sz="4" w:space="0" w:color="auto"/>
            </w:tcBorders>
          </w:tcPr>
          <w:p w14:paraId="54432B62" w14:textId="77777777" w:rsidR="00536182" w:rsidRPr="008037F5" w:rsidRDefault="00536182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6ECE" w:rsidRPr="008037F5" w14:paraId="49FBDA42" w14:textId="77777777" w:rsidTr="00F00746">
        <w:tc>
          <w:tcPr>
            <w:tcW w:w="2765" w:type="dxa"/>
          </w:tcPr>
          <w:p w14:paraId="587D8710" w14:textId="7C8001D4" w:rsidR="00006ECE" w:rsidRPr="008037F5" w:rsidRDefault="00006ECE" w:rsidP="00006ECE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High group</w:t>
            </w:r>
          </w:p>
        </w:tc>
        <w:tc>
          <w:tcPr>
            <w:tcW w:w="2765" w:type="dxa"/>
          </w:tcPr>
          <w:p w14:paraId="62B342EF" w14:textId="442C053E" w:rsidR="00006ECE" w:rsidRPr="008037F5" w:rsidRDefault="00BC6004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20" w:type="dxa"/>
          </w:tcPr>
          <w:p w14:paraId="121BA7AA" w14:textId="77777777" w:rsidR="00006ECE" w:rsidRPr="008037F5" w:rsidRDefault="00006ECE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7D73" w:rsidRPr="008037F5" w14:paraId="398D6558" w14:textId="77777777" w:rsidTr="00F00746">
        <w:tc>
          <w:tcPr>
            <w:tcW w:w="2765" w:type="dxa"/>
          </w:tcPr>
          <w:p w14:paraId="5366B2B8" w14:textId="55D3133B" w:rsidR="00057D73" w:rsidRPr="008037F5" w:rsidRDefault="00057D73" w:rsidP="00057D73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Low group</w:t>
            </w:r>
          </w:p>
        </w:tc>
        <w:tc>
          <w:tcPr>
            <w:tcW w:w="2765" w:type="dxa"/>
            <w:shd w:val="clear" w:color="auto" w:fill="FFFFFF"/>
          </w:tcPr>
          <w:p w14:paraId="25E322F9" w14:textId="38217117" w:rsidR="00057D73" w:rsidRPr="008037F5" w:rsidRDefault="00057D73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5.57</w:t>
            </w:r>
            <w:r w:rsidR="00896B11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(3.38-9.18)</w:t>
            </w:r>
          </w:p>
        </w:tc>
        <w:tc>
          <w:tcPr>
            <w:tcW w:w="2120" w:type="dxa"/>
            <w:shd w:val="clear" w:color="auto" w:fill="FFFFFF"/>
          </w:tcPr>
          <w:p w14:paraId="15C1740A" w14:textId="5BE02337" w:rsidR="00057D73" w:rsidRPr="008037F5" w:rsidRDefault="00057D73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057D73" w:rsidRPr="008037F5" w14:paraId="0C43D62B" w14:textId="77777777" w:rsidTr="00F00746">
        <w:tc>
          <w:tcPr>
            <w:tcW w:w="2765" w:type="dxa"/>
            <w:vAlign w:val="center"/>
          </w:tcPr>
          <w:p w14:paraId="5F0187F2" w14:textId="634EFEC5" w:rsidR="00057D73" w:rsidRPr="008037F5" w:rsidRDefault="00057D73" w:rsidP="00057D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VC, % predicted</w:t>
            </w:r>
          </w:p>
        </w:tc>
        <w:tc>
          <w:tcPr>
            <w:tcW w:w="2765" w:type="dxa"/>
          </w:tcPr>
          <w:p w14:paraId="58C935F0" w14:textId="77777777" w:rsidR="00057D73" w:rsidRPr="008037F5" w:rsidRDefault="00057D73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</w:tcPr>
          <w:p w14:paraId="3A272F06" w14:textId="77777777" w:rsidR="00057D73" w:rsidRPr="008037F5" w:rsidRDefault="00057D73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7D73" w:rsidRPr="008037F5" w14:paraId="4537F0D8" w14:textId="77777777" w:rsidTr="00F00746">
        <w:tc>
          <w:tcPr>
            <w:tcW w:w="2765" w:type="dxa"/>
          </w:tcPr>
          <w:p w14:paraId="77A49421" w14:textId="1FAD2ACC" w:rsidR="00057D73" w:rsidRPr="008037F5" w:rsidRDefault="00057D73" w:rsidP="00057D73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High group</w:t>
            </w:r>
          </w:p>
        </w:tc>
        <w:tc>
          <w:tcPr>
            <w:tcW w:w="2765" w:type="dxa"/>
          </w:tcPr>
          <w:p w14:paraId="7FD39E82" w14:textId="67D1F36A" w:rsidR="00057D73" w:rsidRPr="008037F5" w:rsidRDefault="00057D73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20" w:type="dxa"/>
          </w:tcPr>
          <w:p w14:paraId="7474F069" w14:textId="77777777" w:rsidR="00057D73" w:rsidRPr="008037F5" w:rsidRDefault="00057D73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7D73" w:rsidRPr="008037F5" w14:paraId="49B74F3F" w14:textId="77777777" w:rsidTr="00F00746">
        <w:tc>
          <w:tcPr>
            <w:tcW w:w="2765" w:type="dxa"/>
          </w:tcPr>
          <w:p w14:paraId="43B2DCB3" w14:textId="514F98BF" w:rsidR="00057D73" w:rsidRPr="008037F5" w:rsidRDefault="00057D73" w:rsidP="00057D73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Low group</w:t>
            </w:r>
          </w:p>
        </w:tc>
        <w:tc>
          <w:tcPr>
            <w:tcW w:w="2765" w:type="dxa"/>
            <w:shd w:val="clear" w:color="auto" w:fill="FFFFFF"/>
          </w:tcPr>
          <w:p w14:paraId="3FC9A528" w14:textId="75FC42B7" w:rsidR="00057D73" w:rsidRPr="008037F5" w:rsidRDefault="00057D73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2.49</w:t>
            </w:r>
            <w:r w:rsidR="00896B11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(1.55-4.01)</w:t>
            </w:r>
          </w:p>
        </w:tc>
        <w:tc>
          <w:tcPr>
            <w:tcW w:w="2120" w:type="dxa"/>
            <w:shd w:val="clear" w:color="auto" w:fill="FFFFFF"/>
          </w:tcPr>
          <w:p w14:paraId="35D1B91D" w14:textId="33E005BE" w:rsidR="00057D73" w:rsidRPr="008037F5" w:rsidRDefault="00057D73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</w:tr>
      <w:tr w:rsidR="00057D73" w:rsidRPr="008037F5" w14:paraId="5F1DEE47" w14:textId="77777777" w:rsidTr="00F00746">
        <w:tc>
          <w:tcPr>
            <w:tcW w:w="2765" w:type="dxa"/>
            <w:vAlign w:val="center"/>
          </w:tcPr>
          <w:p w14:paraId="217BF30F" w14:textId="7292FB53" w:rsidR="00057D73" w:rsidRPr="008037F5" w:rsidRDefault="00057D73" w:rsidP="00747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EV1/FVC</w:t>
            </w:r>
          </w:p>
        </w:tc>
        <w:tc>
          <w:tcPr>
            <w:tcW w:w="2765" w:type="dxa"/>
          </w:tcPr>
          <w:p w14:paraId="2B284C36" w14:textId="77777777" w:rsidR="00057D73" w:rsidRPr="008037F5" w:rsidRDefault="00057D73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</w:tcPr>
          <w:p w14:paraId="44006B37" w14:textId="77777777" w:rsidR="00057D73" w:rsidRPr="008037F5" w:rsidRDefault="00057D73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7D73" w:rsidRPr="008037F5" w14:paraId="252AC70B" w14:textId="77777777" w:rsidTr="00F00746">
        <w:tc>
          <w:tcPr>
            <w:tcW w:w="2765" w:type="dxa"/>
          </w:tcPr>
          <w:p w14:paraId="5F586F41" w14:textId="064A94B1" w:rsidR="00057D73" w:rsidRPr="008037F5" w:rsidRDefault="00057D73" w:rsidP="00057D73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High group</w:t>
            </w:r>
          </w:p>
        </w:tc>
        <w:tc>
          <w:tcPr>
            <w:tcW w:w="2765" w:type="dxa"/>
          </w:tcPr>
          <w:p w14:paraId="5EB10101" w14:textId="7C7405D1" w:rsidR="00057D73" w:rsidRPr="008037F5" w:rsidRDefault="00057D73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20" w:type="dxa"/>
          </w:tcPr>
          <w:p w14:paraId="47806EE3" w14:textId="77777777" w:rsidR="00057D73" w:rsidRPr="008037F5" w:rsidRDefault="00057D73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7D73" w:rsidRPr="008037F5" w14:paraId="5D211A6A" w14:textId="77777777" w:rsidTr="00F00746">
        <w:tc>
          <w:tcPr>
            <w:tcW w:w="2765" w:type="dxa"/>
          </w:tcPr>
          <w:p w14:paraId="1F421C11" w14:textId="7636F768" w:rsidR="00057D73" w:rsidRPr="008037F5" w:rsidRDefault="00057D73" w:rsidP="00057D73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Low group</w:t>
            </w:r>
          </w:p>
        </w:tc>
        <w:tc>
          <w:tcPr>
            <w:tcW w:w="2765" w:type="dxa"/>
            <w:shd w:val="clear" w:color="auto" w:fill="FFFFFF"/>
          </w:tcPr>
          <w:p w14:paraId="463B86C7" w14:textId="69984BA2" w:rsidR="00057D73" w:rsidRPr="008037F5" w:rsidRDefault="00057D73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3.90</w:t>
            </w:r>
            <w:r w:rsidR="00896B11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(7.98-24.21)</w:t>
            </w:r>
          </w:p>
        </w:tc>
        <w:tc>
          <w:tcPr>
            <w:tcW w:w="2120" w:type="dxa"/>
            <w:shd w:val="clear" w:color="auto" w:fill="FFFFFF"/>
          </w:tcPr>
          <w:p w14:paraId="74AE4885" w14:textId="09AAB3D1" w:rsidR="00057D73" w:rsidRPr="008037F5" w:rsidRDefault="00057D73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057D73" w:rsidRPr="008037F5" w14:paraId="55B96614" w14:textId="77777777" w:rsidTr="00F00746">
        <w:tc>
          <w:tcPr>
            <w:tcW w:w="2765" w:type="dxa"/>
            <w:vAlign w:val="center"/>
          </w:tcPr>
          <w:p w14:paraId="1A4AF6B5" w14:textId="21B33207" w:rsidR="00057D73" w:rsidRPr="008037F5" w:rsidRDefault="00057D73" w:rsidP="00747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EV3/FVC</w:t>
            </w:r>
          </w:p>
        </w:tc>
        <w:tc>
          <w:tcPr>
            <w:tcW w:w="2765" w:type="dxa"/>
          </w:tcPr>
          <w:p w14:paraId="48E73A39" w14:textId="77777777" w:rsidR="00057D73" w:rsidRPr="008037F5" w:rsidRDefault="00057D73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</w:tcPr>
          <w:p w14:paraId="69B16696" w14:textId="77777777" w:rsidR="00057D73" w:rsidRPr="008037F5" w:rsidRDefault="00057D73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7D73" w:rsidRPr="008037F5" w14:paraId="7D5DF178" w14:textId="77777777" w:rsidTr="00F00746">
        <w:tc>
          <w:tcPr>
            <w:tcW w:w="2765" w:type="dxa"/>
          </w:tcPr>
          <w:p w14:paraId="5F7F43AB" w14:textId="4FC054EE" w:rsidR="00057D73" w:rsidRPr="008037F5" w:rsidRDefault="00057D73" w:rsidP="00057D73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High group</w:t>
            </w:r>
          </w:p>
        </w:tc>
        <w:tc>
          <w:tcPr>
            <w:tcW w:w="2765" w:type="dxa"/>
          </w:tcPr>
          <w:p w14:paraId="3053E8A4" w14:textId="0A101ABD" w:rsidR="00057D73" w:rsidRPr="008037F5" w:rsidRDefault="00057D73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20" w:type="dxa"/>
          </w:tcPr>
          <w:p w14:paraId="1E10962D" w14:textId="77777777" w:rsidR="00057D73" w:rsidRPr="008037F5" w:rsidRDefault="00057D73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7D73" w:rsidRPr="008037F5" w14:paraId="477FEA07" w14:textId="77777777" w:rsidTr="00F00746">
        <w:tc>
          <w:tcPr>
            <w:tcW w:w="2765" w:type="dxa"/>
          </w:tcPr>
          <w:p w14:paraId="03358115" w14:textId="208703BB" w:rsidR="00057D73" w:rsidRPr="008037F5" w:rsidRDefault="00057D73" w:rsidP="00057D73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Low group</w:t>
            </w:r>
          </w:p>
        </w:tc>
        <w:tc>
          <w:tcPr>
            <w:tcW w:w="2765" w:type="dxa"/>
            <w:shd w:val="clear" w:color="auto" w:fill="FFFFFF"/>
          </w:tcPr>
          <w:p w14:paraId="36A5AF49" w14:textId="129A6816" w:rsidR="00057D73" w:rsidRPr="008037F5" w:rsidRDefault="00057D73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18.94</w:t>
            </w:r>
            <w:r w:rsidR="00896B11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(8.53-42.07)</w:t>
            </w:r>
          </w:p>
        </w:tc>
        <w:tc>
          <w:tcPr>
            <w:tcW w:w="2120" w:type="dxa"/>
            <w:shd w:val="clear" w:color="auto" w:fill="FFFFFF"/>
          </w:tcPr>
          <w:p w14:paraId="0D426741" w14:textId="48411929" w:rsidR="00057D73" w:rsidRPr="008037F5" w:rsidRDefault="00057D73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057D73" w:rsidRPr="008037F5" w14:paraId="6BC7D98A" w14:textId="77777777" w:rsidTr="00F00746">
        <w:tc>
          <w:tcPr>
            <w:tcW w:w="2765" w:type="dxa"/>
            <w:vAlign w:val="center"/>
          </w:tcPr>
          <w:p w14:paraId="448DE216" w14:textId="6955F55F" w:rsidR="00057D73" w:rsidRPr="008037F5" w:rsidRDefault="00057D73" w:rsidP="00747C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PEF</w:t>
            </w:r>
          </w:p>
        </w:tc>
        <w:tc>
          <w:tcPr>
            <w:tcW w:w="2765" w:type="dxa"/>
          </w:tcPr>
          <w:p w14:paraId="12273126" w14:textId="77777777" w:rsidR="00057D73" w:rsidRPr="008037F5" w:rsidRDefault="00057D73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0" w:type="dxa"/>
          </w:tcPr>
          <w:p w14:paraId="04953967" w14:textId="77777777" w:rsidR="00057D73" w:rsidRPr="008037F5" w:rsidRDefault="00057D73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7D73" w:rsidRPr="008037F5" w14:paraId="7252A002" w14:textId="77777777" w:rsidTr="00F00746">
        <w:tc>
          <w:tcPr>
            <w:tcW w:w="2765" w:type="dxa"/>
          </w:tcPr>
          <w:p w14:paraId="7880B91B" w14:textId="15721EDF" w:rsidR="00057D73" w:rsidRPr="008037F5" w:rsidRDefault="00057D73" w:rsidP="00057D73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High group</w:t>
            </w:r>
          </w:p>
        </w:tc>
        <w:tc>
          <w:tcPr>
            <w:tcW w:w="2765" w:type="dxa"/>
          </w:tcPr>
          <w:p w14:paraId="7D4A36E5" w14:textId="26DE8939" w:rsidR="00057D73" w:rsidRPr="008037F5" w:rsidRDefault="00057D73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120" w:type="dxa"/>
          </w:tcPr>
          <w:p w14:paraId="2328E129" w14:textId="77777777" w:rsidR="00057D73" w:rsidRPr="008037F5" w:rsidRDefault="00057D73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57D73" w:rsidRPr="008037F5" w14:paraId="2E47142C" w14:textId="77777777" w:rsidTr="00F00746">
        <w:tc>
          <w:tcPr>
            <w:tcW w:w="2765" w:type="dxa"/>
          </w:tcPr>
          <w:p w14:paraId="2070F0A8" w14:textId="5617083C" w:rsidR="00057D73" w:rsidRPr="008037F5" w:rsidRDefault="00057D73" w:rsidP="00057D73">
            <w:pPr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 Low group</w:t>
            </w:r>
          </w:p>
        </w:tc>
        <w:tc>
          <w:tcPr>
            <w:tcW w:w="2765" w:type="dxa"/>
            <w:shd w:val="clear" w:color="auto" w:fill="FFFFFF"/>
          </w:tcPr>
          <w:p w14:paraId="27CD1EBF" w14:textId="4897CC7D" w:rsidR="00057D73" w:rsidRPr="008037F5" w:rsidRDefault="00057D73" w:rsidP="00F64576">
            <w:pPr>
              <w:ind w:firstLineChars="200" w:first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4.01</w:t>
            </w:r>
            <w:r w:rsidR="00896B11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(2.50-6.43)</w:t>
            </w:r>
          </w:p>
        </w:tc>
        <w:tc>
          <w:tcPr>
            <w:tcW w:w="2120" w:type="dxa"/>
            <w:shd w:val="clear" w:color="auto" w:fill="FFFFFF"/>
          </w:tcPr>
          <w:p w14:paraId="03214455" w14:textId="605D82D9" w:rsidR="00057D73" w:rsidRPr="008037F5" w:rsidRDefault="00057D73" w:rsidP="00F645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037F5">
              <w:rPr>
                <w:rFonts w:ascii="Times New Roman" w:eastAsia="MYingHei_18030_C-Medium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</w:tbl>
    <w:p w14:paraId="1211D110" w14:textId="05BE0093" w:rsidR="00726CB3" w:rsidRDefault="00163FA5" w:rsidP="003D31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ote: The cut-off values for continuous variables were: 78 for FEV1; 66.4 for FVC; 93.02 for FEV1/FVC; </w:t>
      </w:r>
      <w:r w:rsidR="00EF0832">
        <w:rPr>
          <w:rFonts w:ascii="Times New Roman" w:hAnsi="Times New Roman" w:cs="Times New Roman"/>
        </w:rPr>
        <w:t xml:space="preserve">93.02 for FEV3/FVC; </w:t>
      </w:r>
      <w:r>
        <w:rPr>
          <w:rFonts w:ascii="Times New Roman" w:hAnsi="Times New Roman" w:cs="Times New Roman"/>
        </w:rPr>
        <w:t>93.2 for PEF</w:t>
      </w:r>
      <w:r w:rsidR="008811C9">
        <w:rPr>
          <w:rFonts w:ascii="Times New Roman" w:hAnsi="Times New Roman" w:cs="Times New Roman"/>
        </w:rPr>
        <w:t>.</w:t>
      </w:r>
    </w:p>
    <w:p w14:paraId="741E1058" w14:textId="68EB5675" w:rsidR="00726CB3" w:rsidRDefault="00726CB3" w:rsidP="003D3112">
      <w:pPr>
        <w:rPr>
          <w:rFonts w:ascii="Times New Roman" w:hAnsi="Times New Roman" w:cs="Times New Roman"/>
        </w:rPr>
      </w:pPr>
    </w:p>
    <w:p w14:paraId="21334C09" w14:textId="77777777" w:rsidR="00A30A81" w:rsidRDefault="00A30A81" w:rsidP="003D3112">
      <w:pPr>
        <w:rPr>
          <w:rFonts w:ascii="Times New Roman" w:hAnsi="Times New Roman" w:cs="Times New Roman"/>
        </w:rPr>
      </w:pPr>
    </w:p>
    <w:p w14:paraId="2DB5A7C9" w14:textId="77777777" w:rsidR="00A30A81" w:rsidRDefault="00A30A81" w:rsidP="003D3112">
      <w:pPr>
        <w:rPr>
          <w:rFonts w:ascii="Times New Roman" w:hAnsi="Times New Roman" w:cs="Times New Roman"/>
        </w:rPr>
      </w:pPr>
    </w:p>
    <w:p w14:paraId="73DE1C95" w14:textId="77777777" w:rsidR="00A30A81" w:rsidRDefault="00A30A81" w:rsidP="003D3112">
      <w:pPr>
        <w:rPr>
          <w:rFonts w:ascii="Times New Roman" w:hAnsi="Times New Roman" w:cs="Times New Roman"/>
        </w:rPr>
      </w:pPr>
    </w:p>
    <w:p w14:paraId="0B800530" w14:textId="77777777" w:rsidR="00A30A81" w:rsidRDefault="00A30A81" w:rsidP="003D3112">
      <w:pPr>
        <w:rPr>
          <w:rFonts w:ascii="Times New Roman" w:hAnsi="Times New Roman" w:cs="Times New Roman"/>
        </w:rPr>
      </w:pPr>
    </w:p>
    <w:p w14:paraId="2A3D51C7" w14:textId="77777777" w:rsidR="00A30A81" w:rsidRDefault="00A30A81" w:rsidP="003D3112">
      <w:pPr>
        <w:rPr>
          <w:rFonts w:ascii="Times New Roman" w:hAnsi="Times New Roman" w:cs="Times New Roman"/>
        </w:rPr>
      </w:pPr>
    </w:p>
    <w:p w14:paraId="2B4E7312" w14:textId="77777777" w:rsidR="00A30A81" w:rsidRDefault="00A30A81" w:rsidP="003D3112">
      <w:pPr>
        <w:rPr>
          <w:rFonts w:ascii="Times New Roman" w:hAnsi="Times New Roman" w:cs="Times New Roman"/>
        </w:rPr>
      </w:pPr>
    </w:p>
    <w:p w14:paraId="74F4B9D5" w14:textId="77777777" w:rsidR="00A30A81" w:rsidRDefault="00A30A81" w:rsidP="003D3112">
      <w:pPr>
        <w:rPr>
          <w:rFonts w:ascii="Times New Roman" w:hAnsi="Times New Roman" w:cs="Times New Roman"/>
        </w:rPr>
      </w:pPr>
    </w:p>
    <w:p w14:paraId="2C478EEE" w14:textId="77777777" w:rsidR="00A30A81" w:rsidRDefault="00A30A81" w:rsidP="003D3112">
      <w:pPr>
        <w:rPr>
          <w:rFonts w:ascii="Times New Roman" w:hAnsi="Times New Roman" w:cs="Times New Roman"/>
        </w:rPr>
      </w:pPr>
    </w:p>
    <w:p w14:paraId="378EA214" w14:textId="77777777" w:rsidR="00A30A81" w:rsidRDefault="00A30A81" w:rsidP="003D3112">
      <w:pPr>
        <w:rPr>
          <w:rFonts w:ascii="Times New Roman" w:hAnsi="Times New Roman" w:cs="Times New Roman"/>
        </w:rPr>
      </w:pPr>
    </w:p>
    <w:p w14:paraId="14666712" w14:textId="77777777" w:rsidR="00A30A81" w:rsidRDefault="00A30A81" w:rsidP="003D3112">
      <w:pPr>
        <w:rPr>
          <w:rFonts w:ascii="Times New Roman" w:hAnsi="Times New Roman" w:cs="Times New Roman"/>
        </w:rPr>
      </w:pPr>
    </w:p>
    <w:p w14:paraId="310A4ED1" w14:textId="77777777" w:rsidR="00A30A81" w:rsidRDefault="00A30A81" w:rsidP="003D3112">
      <w:pPr>
        <w:rPr>
          <w:rFonts w:ascii="Times New Roman" w:hAnsi="Times New Roman" w:cs="Times New Roman"/>
        </w:rPr>
      </w:pPr>
    </w:p>
    <w:p w14:paraId="52FAFF47" w14:textId="77777777" w:rsidR="00A30A81" w:rsidRDefault="00A30A81" w:rsidP="003D3112">
      <w:pPr>
        <w:rPr>
          <w:rFonts w:ascii="Times New Roman" w:hAnsi="Times New Roman" w:cs="Times New Roman"/>
        </w:rPr>
      </w:pPr>
    </w:p>
    <w:p w14:paraId="25B336F9" w14:textId="77777777" w:rsidR="00A30A81" w:rsidRDefault="00A30A81" w:rsidP="003D3112">
      <w:pPr>
        <w:rPr>
          <w:rFonts w:ascii="Times New Roman" w:hAnsi="Times New Roman" w:cs="Times New Roman"/>
        </w:rPr>
      </w:pPr>
    </w:p>
    <w:p w14:paraId="1F664834" w14:textId="77777777" w:rsidR="00A30A81" w:rsidRDefault="00A30A81" w:rsidP="003D3112">
      <w:pPr>
        <w:rPr>
          <w:rFonts w:ascii="Times New Roman" w:hAnsi="Times New Roman" w:cs="Times New Roman"/>
        </w:rPr>
      </w:pPr>
    </w:p>
    <w:p w14:paraId="6069424A" w14:textId="77777777" w:rsidR="00A30A81" w:rsidRDefault="00A30A81" w:rsidP="003D3112">
      <w:pPr>
        <w:rPr>
          <w:rFonts w:ascii="Times New Roman" w:hAnsi="Times New Roman" w:cs="Times New Roman"/>
        </w:rPr>
      </w:pPr>
    </w:p>
    <w:p w14:paraId="2B433A0E" w14:textId="77777777" w:rsidR="00A30A81" w:rsidRDefault="00A30A81" w:rsidP="003D3112">
      <w:pPr>
        <w:rPr>
          <w:rFonts w:ascii="Times New Roman" w:hAnsi="Times New Roman" w:cs="Times New Roman"/>
        </w:rPr>
      </w:pPr>
    </w:p>
    <w:p w14:paraId="05D478E8" w14:textId="77777777" w:rsidR="00A30A81" w:rsidRDefault="00A30A81" w:rsidP="003D3112">
      <w:pPr>
        <w:rPr>
          <w:rFonts w:ascii="Times New Roman" w:hAnsi="Times New Roman" w:cs="Times New Roman"/>
        </w:rPr>
      </w:pPr>
    </w:p>
    <w:p w14:paraId="7CEFD481" w14:textId="77777777" w:rsidR="00A30A81" w:rsidRDefault="00A30A81" w:rsidP="003D3112">
      <w:pPr>
        <w:rPr>
          <w:rFonts w:ascii="Times New Roman" w:hAnsi="Times New Roman" w:cs="Times New Roman"/>
        </w:rPr>
      </w:pPr>
    </w:p>
    <w:p w14:paraId="12A2FC84" w14:textId="77777777" w:rsidR="00A30A81" w:rsidRDefault="00A30A81" w:rsidP="003D3112">
      <w:pPr>
        <w:rPr>
          <w:rFonts w:ascii="Times New Roman" w:hAnsi="Times New Roman" w:cs="Times New Roman"/>
        </w:rPr>
      </w:pPr>
    </w:p>
    <w:p w14:paraId="413B83A0" w14:textId="77777777" w:rsidR="00A30A81" w:rsidRDefault="00A30A81" w:rsidP="003D3112">
      <w:pPr>
        <w:rPr>
          <w:rFonts w:ascii="Times New Roman" w:hAnsi="Times New Roman" w:cs="Times New Roman"/>
        </w:rPr>
      </w:pPr>
    </w:p>
    <w:p w14:paraId="5404AF83" w14:textId="77777777" w:rsidR="00A30A81" w:rsidRDefault="00A30A81" w:rsidP="003D3112">
      <w:pPr>
        <w:rPr>
          <w:rFonts w:ascii="Times New Roman" w:hAnsi="Times New Roman" w:cs="Times New Roman"/>
        </w:rPr>
      </w:pPr>
    </w:p>
    <w:p w14:paraId="488D66CB" w14:textId="77777777" w:rsidR="00A30A81" w:rsidRDefault="00A30A81" w:rsidP="003D3112">
      <w:pPr>
        <w:rPr>
          <w:rFonts w:ascii="Times New Roman" w:hAnsi="Times New Roman" w:cs="Times New Roman"/>
        </w:rPr>
      </w:pPr>
    </w:p>
    <w:p w14:paraId="5B9D50F7" w14:textId="77777777" w:rsidR="00A30A81" w:rsidRDefault="00A30A81" w:rsidP="003D3112">
      <w:pPr>
        <w:rPr>
          <w:rFonts w:ascii="Times New Roman" w:hAnsi="Times New Roman" w:cs="Times New Roman"/>
        </w:rPr>
      </w:pPr>
    </w:p>
    <w:p w14:paraId="269340D9" w14:textId="77777777" w:rsidR="00A30A81" w:rsidRDefault="00A30A81" w:rsidP="003D3112">
      <w:pPr>
        <w:rPr>
          <w:rFonts w:ascii="Times New Roman" w:hAnsi="Times New Roman" w:cs="Times New Roman"/>
        </w:rPr>
      </w:pPr>
    </w:p>
    <w:p w14:paraId="2D2BA694" w14:textId="25E0B7F3" w:rsidR="00A95EC6" w:rsidRPr="00273C86" w:rsidRDefault="003F0A9F" w:rsidP="009208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3C86"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 w:rsidRPr="00273C86">
        <w:rPr>
          <w:rFonts w:ascii="Times New Roman" w:hAnsi="Times New Roman" w:cs="Times New Roman"/>
          <w:sz w:val="24"/>
          <w:szCs w:val="24"/>
        </w:rPr>
        <w:t>igure</w:t>
      </w:r>
      <w:r w:rsidR="0062087F">
        <w:rPr>
          <w:rFonts w:ascii="Times New Roman" w:hAnsi="Times New Roman" w:cs="Times New Roman"/>
          <w:sz w:val="24"/>
          <w:szCs w:val="24"/>
        </w:rPr>
        <w:t>s</w:t>
      </w:r>
    </w:p>
    <w:p w14:paraId="5BD5D24E" w14:textId="5084DE0F" w:rsidR="003F0A9F" w:rsidRDefault="00065ADD" w:rsidP="009208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73C86">
        <w:rPr>
          <w:rFonts w:ascii="Times New Roman" w:hAnsi="Times New Roman" w:cs="Times New Roman"/>
          <w:sz w:val="24"/>
          <w:szCs w:val="24"/>
        </w:rPr>
        <w:t xml:space="preserve">Figure </w:t>
      </w:r>
      <w:r w:rsidR="000F3415">
        <w:rPr>
          <w:rFonts w:ascii="Times New Roman" w:hAnsi="Times New Roman" w:cs="Times New Roman"/>
          <w:sz w:val="24"/>
          <w:szCs w:val="24"/>
        </w:rPr>
        <w:t>S</w:t>
      </w:r>
      <w:r w:rsidRPr="00273C86">
        <w:rPr>
          <w:rFonts w:ascii="Times New Roman" w:hAnsi="Times New Roman" w:cs="Times New Roman"/>
          <w:sz w:val="24"/>
          <w:szCs w:val="24"/>
        </w:rPr>
        <w:t xml:space="preserve">1. </w:t>
      </w:r>
      <w:r w:rsidR="00273C86">
        <w:rPr>
          <w:rFonts w:ascii="Times New Roman" w:hAnsi="Times New Roman" w:cs="Times New Roman"/>
          <w:sz w:val="24"/>
          <w:szCs w:val="24"/>
        </w:rPr>
        <w:t>Forest plot of univariate analysis of the risk factor as continuous variables for SAD.</w:t>
      </w:r>
    </w:p>
    <w:p w14:paraId="5E3F061C" w14:textId="127715BD" w:rsidR="00DD622C" w:rsidRDefault="00574A86" w:rsidP="0092080E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30D04A1" wp14:editId="18E2B491">
            <wp:extent cx="5274310" cy="681926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81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44BFAF" w14:textId="77777777" w:rsidR="00986963" w:rsidRDefault="00986963" w:rsidP="009208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4E4478" w14:textId="77777777" w:rsidR="00986963" w:rsidRDefault="00986963" w:rsidP="009208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0B913E" w14:textId="77777777" w:rsidR="00986963" w:rsidRDefault="00986963" w:rsidP="009208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D5A55E" w14:textId="2D581A8C" w:rsidR="00A95EC6" w:rsidRPr="0092080E" w:rsidRDefault="00DE234E" w:rsidP="009208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080E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C5611E">
        <w:rPr>
          <w:rFonts w:ascii="Times New Roman" w:hAnsi="Times New Roman" w:cs="Times New Roman"/>
          <w:sz w:val="24"/>
          <w:szCs w:val="24"/>
        </w:rPr>
        <w:t>S</w:t>
      </w:r>
      <w:r w:rsidRPr="0092080E">
        <w:rPr>
          <w:rFonts w:ascii="Times New Roman" w:hAnsi="Times New Roman" w:cs="Times New Roman"/>
          <w:sz w:val="24"/>
          <w:szCs w:val="24"/>
        </w:rPr>
        <w:t xml:space="preserve">2. </w:t>
      </w:r>
      <w:r w:rsidR="00B353E3">
        <w:rPr>
          <w:rFonts w:ascii="Times New Roman" w:hAnsi="Times New Roman" w:cs="Times New Roman"/>
          <w:sz w:val="24"/>
          <w:szCs w:val="24"/>
        </w:rPr>
        <w:t>ROC curves of spirometry parameters in predicting SAD.</w:t>
      </w:r>
      <w:r w:rsidR="00142BCE">
        <w:rPr>
          <w:rFonts w:ascii="Times New Roman" w:hAnsi="Times New Roman" w:cs="Times New Roman"/>
          <w:sz w:val="24"/>
          <w:szCs w:val="24"/>
        </w:rPr>
        <w:t xml:space="preserve"> A, FEV1; B, FVC; C, FEV1/FVC; D, FEV3/FVC; E, PEF.</w:t>
      </w:r>
    </w:p>
    <w:p w14:paraId="570826F6" w14:textId="7218B01D" w:rsidR="00A95EC6" w:rsidRDefault="00574A86" w:rsidP="0092080E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7E150E4" wp14:editId="1098266D">
            <wp:extent cx="5274310" cy="300926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09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BB6B3" w14:textId="5AACBFC7" w:rsidR="00A95EC6" w:rsidRDefault="00A95EC6" w:rsidP="0092080E">
      <w:pPr>
        <w:spacing w:line="360" w:lineRule="auto"/>
        <w:rPr>
          <w:rFonts w:ascii="Times New Roman" w:hAnsi="Times New Roman" w:cs="Times New Roman"/>
        </w:rPr>
      </w:pPr>
    </w:p>
    <w:p w14:paraId="30460B76" w14:textId="0A32835D" w:rsidR="00A95EC6" w:rsidRDefault="00A95EC6" w:rsidP="003D3112">
      <w:pPr>
        <w:rPr>
          <w:rFonts w:ascii="Times New Roman" w:hAnsi="Times New Roman" w:cs="Times New Roman"/>
        </w:rPr>
      </w:pPr>
    </w:p>
    <w:p w14:paraId="5E5030CD" w14:textId="34505F8D" w:rsidR="00516349" w:rsidRPr="00CC2F5A" w:rsidRDefault="00516349" w:rsidP="003D3112">
      <w:pPr>
        <w:rPr>
          <w:rFonts w:ascii="Times New Roman" w:hAnsi="Times New Roman" w:cs="Times New Roman"/>
        </w:rPr>
      </w:pPr>
    </w:p>
    <w:sectPr w:rsidR="00516349" w:rsidRPr="00CC2F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59918" w14:textId="77777777" w:rsidR="00CC4753" w:rsidRDefault="00CC4753" w:rsidP="004D2971">
      <w:r>
        <w:separator/>
      </w:r>
    </w:p>
  </w:endnote>
  <w:endnote w:type="continuationSeparator" w:id="0">
    <w:p w14:paraId="1450E6BF" w14:textId="77777777" w:rsidR="00CC4753" w:rsidRDefault="00CC4753" w:rsidP="004D2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YingHei_18030_C-Medium">
    <w:panose1 w:val="020A0304000101010101"/>
    <w:charset w:val="86"/>
    <w:family w:val="roman"/>
    <w:pitch w:val="variable"/>
    <w:sig w:usb0="800002BF" w:usb1="38CF7CFA" w:usb2="0000001E" w:usb3="00000000" w:csb0="00040001" w:csb1="00000000"/>
  </w:font>
  <w:font w:name="Times New Roman Uni">
    <w:altName w:val="宋体"/>
    <w:panose1 w:val="02020603050405020304"/>
    <w:charset w:val="86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83FA8" w14:textId="77777777" w:rsidR="00CC4753" w:rsidRDefault="00CC4753" w:rsidP="004D2971">
      <w:r>
        <w:separator/>
      </w:r>
    </w:p>
  </w:footnote>
  <w:footnote w:type="continuationSeparator" w:id="0">
    <w:p w14:paraId="4FF11DFE" w14:textId="77777777" w:rsidR="00CC4753" w:rsidRDefault="00CC4753" w:rsidP="004D29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42B6"/>
    <w:rsid w:val="00001874"/>
    <w:rsid w:val="000044DE"/>
    <w:rsid w:val="00004DA5"/>
    <w:rsid w:val="00006ECE"/>
    <w:rsid w:val="00032E62"/>
    <w:rsid w:val="0004028F"/>
    <w:rsid w:val="00046018"/>
    <w:rsid w:val="00046041"/>
    <w:rsid w:val="00055934"/>
    <w:rsid w:val="00057D73"/>
    <w:rsid w:val="0006084B"/>
    <w:rsid w:val="00061087"/>
    <w:rsid w:val="00065ADD"/>
    <w:rsid w:val="000676A6"/>
    <w:rsid w:val="00070D5C"/>
    <w:rsid w:val="0007118F"/>
    <w:rsid w:val="000852A4"/>
    <w:rsid w:val="00086E6A"/>
    <w:rsid w:val="000D324E"/>
    <w:rsid w:val="000D57EB"/>
    <w:rsid w:val="000D5F6A"/>
    <w:rsid w:val="000E019D"/>
    <w:rsid w:val="000E0F81"/>
    <w:rsid w:val="000F3415"/>
    <w:rsid w:val="000F466E"/>
    <w:rsid w:val="00100E1D"/>
    <w:rsid w:val="00103C66"/>
    <w:rsid w:val="00142BCE"/>
    <w:rsid w:val="001452E5"/>
    <w:rsid w:val="001528BA"/>
    <w:rsid w:val="00155287"/>
    <w:rsid w:val="00155C12"/>
    <w:rsid w:val="00163FA5"/>
    <w:rsid w:val="00184B17"/>
    <w:rsid w:val="001969A8"/>
    <w:rsid w:val="001A439F"/>
    <w:rsid w:val="001D6DED"/>
    <w:rsid w:val="00203011"/>
    <w:rsid w:val="002042B6"/>
    <w:rsid w:val="00206ED7"/>
    <w:rsid w:val="00207C65"/>
    <w:rsid w:val="00210871"/>
    <w:rsid w:val="00212C8B"/>
    <w:rsid w:val="00253FD4"/>
    <w:rsid w:val="00263A1C"/>
    <w:rsid w:val="00272857"/>
    <w:rsid w:val="00273C86"/>
    <w:rsid w:val="0028272D"/>
    <w:rsid w:val="00282D50"/>
    <w:rsid w:val="00292B80"/>
    <w:rsid w:val="002943AC"/>
    <w:rsid w:val="0029529F"/>
    <w:rsid w:val="002A5E72"/>
    <w:rsid w:val="002B4CFA"/>
    <w:rsid w:val="002C0D76"/>
    <w:rsid w:val="002D5C3E"/>
    <w:rsid w:val="002E707D"/>
    <w:rsid w:val="002F2761"/>
    <w:rsid w:val="00302FE0"/>
    <w:rsid w:val="00304B6D"/>
    <w:rsid w:val="00313337"/>
    <w:rsid w:val="00324DA7"/>
    <w:rsid w:val="00360805"/>
    <w:rsid w:val="00365F85"/>
    <w:rsid w:val="00387ED3"/>
    <w:rsid w:val="003900CE"/>
    <w:rsid w:val="003927DA"/>
    <w:rsid w:val="00397949"/>
    <w:rsid w:val="003A30E0"/>
    <w:rsid w:val="003A65DB"/>
    <w:rsid w:val="003B176F"/>
    <w:rsid w:val="003C2A16"/>
    <w:rsid w:val="003C6E7E"/>
    <w:rsid w:val="003D0D24"/>
    <w:rsid w:val="003D3112"/>
    <w:rsid w:val="003E02B8"/>
    <w:rsid w:val="003E5A7D"/>
    <w:rsid w:val="003F0A9F"/>
    <w:rsid w:val="003F1255"/>
    <w:rsid w:val="003F366F"/>
    <w:rsid w:val="0040072E"/>
    <w:rsid w:val="00403251"/>
    <w:rsid w:val="0040532B"/>
    <w:rsid w:val="00427AFA"/>
    <w:rsid w:val="00430532"/>
    <w:rsid w:val="004318DF"/>
    <w:rsid w:val="004341B0"/>
    <w:rsid w:val="00443D23"/>
    <w:rsid w:val="00450729"/>
    <w:rsid w:val="00474B6B"/>
    <w:rsid w:val="004B5F80"/>
    <w:rsid w:val="004D2971"/>
    <w:rsid w:val="004D4997"/>
    <w:rsid w:val="004E1291"/>
    <w:rsid w:val="004E4456"/>
    <w:rsid w:val="004E4E7A"/>
    <w:rsid w:val="004F7924"/>
    <w:rsid w:val="005014DF"/>
    <w:rsid w:val="00504A1B"/>
    <w:rsid w:val="00507B30"/>
    <w:rsid w:val="00516349"/>
    <w:rsid w:val="005308F6"/>
    <w:rsid w:val="005315A3"/>
    <w:rsid w:val="00536182"/>
    <w:rsid w:val="00544AB2"/>
    <w:rsid w:val="005456F6"/>
    <w:rsid w:val="005611E6"/>
    <w:rsid w:val="00564093"/>
    <w:rsid w:val="00566B65"/>
    <w:rsid w:val="00573A3A"/>
    <w:rsid w:val="00574A86"/>
    <w:rsid w:val="005952A6"/>
    <w:rsid w:val="005B19C8"/>
    <w:rsid w:val="005B700F"/>
    <w:rsid w:val="006039E7"/>
    <w:rsid w:val="00604031"/>
    <w:rsid w:val="00605792"/>
    <w:rsid w:val="00606768"/>
    <w:rsid w:val="00614F01"/>
    <w:rsid w:val="006155A0"/>
    <w:rsid w:val="0062087F"/>
    <w:rsid w:val="00633D14"/>
    <w:rsid w:val="006365FC"/>
    <w:rsid w:val="0065133C"/>
    <w:rsid w:val="00657206"/>
    <w:rsid w:val="00665DD2"/>
    <w:rsid w:val="00665E6A"/>
    <w:rsid w:val="006715A5"/>
    <w:rsid w:val="00676500"/>
    <w:rsid w:val="00681323"/>
    <w:rsid w:val="00682DBF"/>
    <w:rsid w:val="00684906"/>
    <w:rsid w:val="00686E27"/>
    <w:rsid w:val="006A6384"/>
    <w:rsid w:val="006B1C32"/>
    <w:rsid w:val="006B1F1C"/>
    <w:rsid w:val="006B78F1"/>
    <w:rsid w:val="006E389D"/>
    <w:rsid w:val="00710028"/>
    <w:rsid w:val="00720680"/>
    <w:rsid w:val="00723B90"/>
    <w:rsid w:val="00726CB3"/>
    <w:rsid w:val="007271EB"/>
    <w:rsid w:val="007436AA"/>
    <w:rsid w:val="00747C82"/>
    <w:rsid w:val="007510EA"/>
    <w:rsid w:val="00752EEA"/>
    <w:rsid w:val="00760EA6"/>
    <w:rsid w:val="007704FB"/>
    <w:rsid w:val="00774BDD"/>
    <w:rsid w:val="00782BBF"/>
    <w:rsid w:val="0078768B"/>
    <w:rsid w:val="00797020"/>
    <w:rsid w:val="007A0FEE"/>
    <w:rsid w:val="007B05DB"/>
    <w:rsid w:val="007B6778"/>
    <w:rsid w:val="007D04DF"/>
    <w:rsid w:val="007D5E64"/>
    <w:rsid w:val="007E0C32"/>
    <w:rsid w:val="007E2CB7"/>
    <w:rsid w:val="00800F11"/>
    <w:rsid w:val="008037F5"/>
    <w:rsid w:val="00803A38"/>
    <w:rsid w:val="00806286"/>
    <w:rsid w:val="00810263"/>
    <w:rsid w:val="00811D98"/>
    <w:rsid w:val="00816F93"/>
    <w:rsid w:val="0082557F"/>
    <w:rsid w:val="00827D43"/>
    <w:rsid w:val="008308C4"/>
    <w:rsid w:val="00836E03"/>
    <w:rsid w:val="00837AC5"/>
    <w:rsid w:val="008429A2"/>
    <w:rsid w:val="0084663E"/>
    <w:rsid w:val="00850AB5"/>
    <w:rsid w:val="00857AF4"/>
    <w:rsid w:val="008811C9"/>
    <w:rsid w:val="00895B13"/>
    <w:rsid w:val="00896B11"/>
    <w:rsid w:val="008A08CB"/>
    <w:rsid w:val="008B1425"/>
    <w:rsid w:val="008B3EF2"/>
    <w:rsid w:val="008C689C"/>
    <w:rsid w:val="008D0C5D"/>
    <w:rsid w:val="008D6B82"/>
    <w:rsid w:val="008E2D52"/>
    <w:rsid w:val="008F35A1"/>
    <w:rsid w:val="00900239"/>
    <w:rsid w:val="0092080E"/>
    <w:rsid w:val="00921C07"/>
    <w:rsid w:val="00925D78"/>
    <w:rsid w:val="00945A30"/>
    <w:rsid w:val="00951CD0"/>
    <w:rsid w:val="00954866"/>
    <w:rsid w:val="00957AD6"/>
    <w:rsid w:val="009714B3"/>
    <w:rsid w:val="00986963"/>
    <w:rsid w:val="009963F1"/>
    <w:rsid w:val="009B2799"/>
    <w:rsid w:val="009E120D"/>
    <w:rsid w:val="009E3D55"/>
    <w:rsid w:val="009F136D"/>
    <w:rsid w:val="00A01F17"/>
    <w:rsid w:val="00A12CAA"/>
    <w:rsid w:val="00A15FF7"/>
    <w:rsid w:val="00A25291"/>
    <w:rsid w:val="00A26BEE"/>
    <w:rsid w:val="00A30A81"/>
    <w:rsid w:val="00A31247"/>
    <w:rsid w:val="00A51D1B"/>
    <w:rsid w:val="00A66E42"/>
    <w:rsid w:val="00A842B5"/>
    <w:rsid w:val="00A95EC6"/>
    <w:rsid w:val="00AA1E7C"/>
    <w:rsid w:val="00AA6B33"/>
    <w:rsid w:val="00AA73C9"/>
    <w:rsid w:val="00AB19E9"/>
    <w:rsid w:val="00AB2C68"/>
    <w:rsid w:val="00AC5799"/>
    <w:rsid w:val="00AD0FB5"/>
    <w:rsid w:val="00AE2381"/>
    <w:rsid w:val="00AF2BEE"/>
    <w:rsid w:val="00B278CD"/>
    <w:rsid w:val="00B35162"/>
    <w:rsid w:val="00B353E3"/>
    <w:rsid w:val="00B56C3C"/>
    <w:rsid w:val="00B66F39"/>
    <w:rsid w:val="00B67E28"/>
    <w:rsid w:val="00B73615"/>
    <w:rsid w:val="00B94F88"/>
    <w:rsid w:val="00BA6242"/>
    <w:rsid w:val="00BC04D2"/>
    <w:rsid w:val="00BC21AD"/>
    <w:rsid w:val="00BC2D93"/>
    <w:rsid w:val="00BC3514"/>
    <w:rsid w:val="00BC6004"/>
    <w:rsid w:val="00BD0389"/>
    <w:rsid w:val="00BD39DF"/>
    <w:rsid w:val="00BD5C01"/>
    <w:rsid w:val="00BE2808"/>
    <w:rsid w:val="00BF1F29"/>
    <w:rsid w:val="00BF49DF"/>
    <w:rsid w:val="00C106E9"/>
    <w:rsid w:val="00C1116F"/>
    <w:rsid w:val="00C44F91"/>
    <w:rsid w:val="00C52B81"/>
    <w:rsid w:val="00C52DA1"/>
    <w:rsid w:val="00C5611E"/>
    <w:rsid w:val="00C64F54"/>
    <w:rsid w:val="00C85CC7"/>
    <w:rsid w:val="00CA1FDA"/>
    <w:rsid w:val="00CA73DF"/>
    <w:rsid w:val="00CB56BF"/>
    <w:rsid w:val="00CC2F5A"/>
    <w:rsid w:val="00CC3087"/>
    <w:rsid w:val="00CC4753"/>
    <w:rsid w:val="00CC63C8"/>
    <w:rsid w:val="00CC7A30"/>
    <w:rsid w:val="00CD1EDE"/>
    <w:rsid w:val="00CD344C"/>
    <w:rsid w:val="00CD382B"/>
    <w:rsid w:val="00D041D3"/>
    <w:rsid w:val="00D11AF6"/>
    <w:rsid w:val="00D21A54"/>
    <w:rsid w:val="00D22F90"/>
    <w:rsid w:val="00D265F4"/>
    <w:rsid w:val="00D42BBD"/>
    <w:rsid w:val="00D50342"/>
    <w:rsid w:val="00D509BF"/>
    <w:rsid w:val="00D60D0E"/>
    <w:rsid w:val="00D76031"/>
    <w:rsid w:val="00DA0425"/>
    <w:rsid w:val="00DA6C0C"/>
    <w:rsid w:val="00DB31BD"/>
    <w:rsid w:val="00DB4474"/>
    <w:rsid w:val="00DB6394"/>
    <w:rsid w:val="00DC153E"/>
    <w:rsid w:val="00DC2956"/>
    <w:rsid w:val="00DC5D0B"/>
    <w:rsid w:val="00DD4ED1"/>
    <w:rsid w:val="00DD622C"/>
    <w:rsid w:val="00DE234E"/>
    <w:rsid w:val="00DF2C7A"/>
    <w:rsid w:val="00E01021"/>
    <w:rsid w:val="00E271E2"/>
    <w:rsid w:val="00E3116F"/>
    <w:rsid w:val="00E31E9A"/>
    <w:rsid w:val="00E36886"/>
    <w:rsid w:val="00E45C12"/>
    <w:rsid w:val="00E46E4B"/>
    <w:rsid w:val="00E5023C"/>
    <w:rsid w:val="00E51D62"/>
    <w:rsid w:val="00E6095F"/>
    <w:rsid w:val="00E673E2"/>
    <w:rsid w:val="00E73D26"/>
    <w:rsid w:val="00E7527F"/>
    <w:rsid w:val="00E755B0"/>
    <w:rsid w:val="00E81989"/>
    <w:rsid w:val="00E91D96"/>
    <w:rsid w:val="00EA0C76"/>
    <w:rsid w:val="00EA6548"/>
    <w:rsid w:val="00EB0EDB"/>
    <w:rsid w:val="00EB3EAC"/>
    <w:rsid w:val="00EC1A3D"/>
    <w:rsid w:val="00EC4C85"/>
    <w:rsid w:val="00ED7D18"/>
    <w:rsid w:val="00EE20D2"/>
    <w:rsid w:val="00EF0832"/>
    <w:rsid w:val="00EF37E4"/>
    <w:rsid w:val="00F00746"/>
    <w:rsid w:val="00F03DF1"/>
    <w:rsid w:val="00F32465"/>
    <w:rsid w:val="00F33491"/>
    <w:rsid w:val="00F33B54"/>
    <w:rsid w:val="00F424CD"/>
    <w:rsid w:val="00F502CC"/>
    <w:rsid w:val="00F540C4"/>
    <w:rsid w:val="00F64576"/>
    <w:rsid w:val="00F6564E"/>
    <w:rsid w:val="00F7023D"/>
    <w:rsid w:val="00F760DC"/>
    <w:rsid w:val="00FB25F3"/>
    <w:rsid w:val="00FE0DAC"/>
    <w:rsid w:val="00FE6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072C75"/>
  <w15:chartTrackingRefBased/>
  <w15:docId w15:val="{53574CA2-5E8D-4133-A290-6AF8B95D1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C1A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B278CD"/>
    <w:rPr>
      <w:rFonts w:ascii="TimesNewRomanPS" w:hAnsi="TimesNewRomanPS" w:hint="default"/>
      <w:b w:val="0"/>
      <w:bCs w:val="0"/>
      <w:i w:val="0"/>
      <w:iCs w:val="0"/>
      <w:color w:val="231F20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4D2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297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2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2971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1A439F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1A439F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1A439F"/>
  </w:style>
  <w:style w:type="paragraph" w:styleId="ab">
    <w:name w:val="annotation subject"/>
    <w:basedOn w:val="a9"/>
    <w:next w:val="a9"/>
    <w:link w:val="ac"/>
    <w:uiPriority w:val="99"/>
    <w:semiHidden/>
    <w:unhideWhenUsed/>
    <w:rsid w:val="001A439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A439F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1A439F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1A439F"/>
    <w:rPr>
      <w:sz w:val="18"/>
      <w:szCs w:val="18"/>
    </w:rPr>
  </w:style>
  <w:style w:type="paragraph" w:styleId="af">
    <w:name w:val="caption"/>
    <w:basedOn w:val="a"/>
    <w:next w:val="a"/>
    <w:uiPriority w:val="35"/>
    <w:unhideWhenUsed/>
    <w:qFormat/>
    <w:rsid w:val="00D11AF6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94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5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5</Pages>
  <Words>497</Words>
  <Characters>2835</Characters>
  <Application>Microsoft Office Word</Application>
  <DocSecurity>0</DocSecurity>
  <Lines>23</Lines>
  <Paragraphs>6</Paragraphs>
  <ScaleCrop>false</ScaleCrop>
  <Company/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欣然</dc:creator>
  <cp:keywords/>
  <dc:description/>
  <cp:lastModifiedBy>张 欣然</cp:lastModifiedBy>
  <cp:revision>44</cp:revision>
  <dcterms:created xsi:type="dcterms:W3CDTF">2021-08-04T07:58:00Z</dcterms:created>
  <dcterms:modified xsi:type="dcterms:W3CDTF">2022-05-14T10:24:00Z</dcterms:modified>
</cp:coreProperties>
</file>